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1B1A786B" w:rsidR="00654E8F" w:rsidRDefault="00654E8F" w:rsidP="0001436A">
      <w:pPr>
        <w:pStyle w:val="SupplementaryMaterial"/>
      </w:pPr>
      <w:r w:rsidRPr="001549D3">
        <w:t>Supplementary Material</w:t>
      </w:r>
    </w:p>
    <w:p w14:paraId="62D8BF4B" w14:textId="77777777" w:rsidR="00381C95" w:rsidRDefault="00381C95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7DFDA941" w14:textId="47D79715" w:rsidR="00381C95" w:rsidRDefault="00381C95" w:rsidP="00381C95">
      <w:r>
        <w:rPr>
          <w:b/>
        </w:rPr>
        <w:lastRenderedPageBreak/>
        <w:t xml:space="preserve">Supplementary </w:t>
      </w:r>
      <w:r w:rsidRPr="00A5231A">
        <w:rPr>
          <w:b/>
        </w:rPr>
        <w:t>T</w:t>
      </w:r>
      <w:r w:rsidRPr="00701986">
        <w:rPr>
          <w:b/>
        </w:rPr>
        <w:t>able</w:t>
      </w:r>
      <w:r w:rsidRPr="00A5231A">
        <w:rPr>
          <w:b/>
        </w:rPr>
        <w:t xml:space="preserve"> </w:t>
      </w:r>
      <w:r w:rsidR="00DB7BFD">
        <w:rPr>
          <w:b/>
        </w:rPr>
        <w:t>S1</w:t>
      </w:r>
      <w:r>
        <w:t xml:space="preserve"> </w:t>
      </w:r>
      <w:r w:rsidRPr="002C7F56">
        <w:t xml:space="preserve">Multiple response cross-tabulation results of the </w:t>
      </w:r>
      <w:r>
        <w:rPr>
          <w:rFonts w:hint="eastAsia"/>
        </w:rPr>
        <w:t>posi</w:t>
      </w:r>
      <w:r w:rsidRPr="002C7F56">
        <w:t xml:space="preserve">tive factors affecting the decision to participate in the NPBBD. Participants were asked to indicate the three most positive </w:t>
      </w:r>
      <w:r>
        <w:t>variables</w:t>
      </w:r>
      <w:r w:rsidRPr="002C7F56">
        <w:t xml:space="preserve"> on </w:t>
      </w:r>
      <w:r>
        <w:t>participation</w:t>
      </w:r>
      <w:r w:rsidRPr="002C7F56">
        <w:t>.</w:t>
      </w:r>
      <w:r>
        <w:t xml:space="preserve"> </w:t>
      </w:r>
      <w:r w:rsidRPr="002C7F56">
        <w:t>Percentage and numbers are based on the total number of respondents.</w:t>
      </w:r>
      <w:r>
        <w:t xml:space="preserve"> </w:t>
      </w:r>
      <w:r w:rsidRPr="00860BCE">
        <w:rPr>
          <w:vertAlign w:val="superscript"/>
        </w:rPr>
        <w:t>1</w:t>
      </w:r>
      <w:r w:rsidRPr="002C7F56">
        <w:t xml:space="preserve"> 0.4% missing values. </w:t>
      </w:r>
      <w:r w:rsidRPr="002C7F56">
        <w:rPr>
          <w:vertAlign w:val="superscript"/>
        </w:rPr>
        <w:t>a</w:t>
      </w:r>
      <w:r w:rsidRPr="002C7F56">
        <w:t xml:space="preserve"> </w:t>
      </w:r>
      <w:r w:rsidRPr="002C7F56">
        <w:rPr>
          <w:bCs/>
        </w:rPr>
        <w:t>Heard of it and know it well;</w:t>
      </w:r>
      <w:r w:rsidRPr="002C7F56">
        <w:t xml:space="preserve"> </w:t>
      </w:r>
      <w:r w:rsidRPr="002C7F56">
        <w:rPr>
          <w:vertAlign w:val="superscript"/>
        </w:rPr>
        <w:t xml:space="preserve">b </w:t>
      </w:r>
      <w:r w:rsidRPr="002C7F56">
        <w:rPr>
          <w:bCs/>
        </w:rPr>
        <w:t>Heard of it but don't know it well;</w:t>
      </w:r>
      <w:r w:rsidRPr="002C7F56">
        <w:t xml:space="preserve"> </w:t>
      </w:r>
      <w:r w:rsidRPr="002C7F56">
        <w:rPr>
          <w:vertAlign w:val="superscript"/>
        </w:rPr>
        <w:t>c</w:t>
      </w:r>
      <w:r w:rsidRPr="002C7F56">
        <w:rPr>
          <w:bCs/>
        </w:rPr>
        <w:t xml:space="preserve"> Have not heard of it.</w:t>
      </w:r>
    </w:p>
    <w:tbl>
      <w:tblPr>
        <w:tblpPr w:leftFromText="142" w:rightFromText="142" w:vertAnchor="page" w:horzAnchor="margin" w:tblpY="2703"/>
        <w:tblW w:w="134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4"/>
        <w:gridCol w:w="1086"/>
        <w:gridCol w:w="1356"/>
        <w:gridCol w:w="1357"/>
        <w:gridCol w:w="1357"/>
        <w:gridCol w:w="1357"/>
        <w:gridCol w:w="1357"/>
        <w:gridCol w:w="1357"/>
        <w:gridCol w:w="1357"/>
        <w:gridCol w:w="713"/>
        <w:gridCol w:w="937"/>
      </w:tblGrid>
      <w:tr w:rsidR="00381C95" w14:paraId="5A3BB721" w14:textId="77777777" w:rsidTr="00DB7BFD">
        <w:trPr>
          <w:trHeight w:val="303"/>
        </w:trPr>
        <w:tc>
          <w:tcPr>
            <w:tcW w:w="117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531A34" w14:textId="77777777" w:rsidR="00381C95" w:rsidRPr="00083F8C" w:rsidRDefault="00381C95" w:rsidP="00676952">
            <w:pPr>
              <w:pStyle w:val="Body"/>
              <w:rPr>
                <w:w w:val="80"/>
              </w:rPr>
            </w:pPr>
            <w:r w:rsidRPr="00083F8C">
              <w:rPr>
                <w:w w:val="80"/>
              </w:rPr>
              <w:t>Variable</w:t>
            </w:r>
          </w:p>
        </w:tc>
        <w:tc>
          <w:tcPr>
            <w:tcW w:w="10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20EC79" w14:textId="77777777" w:rsidR="00381C95" w:rsidRPr="00083F8C" w:rsidRDefault="00381C95" w:rsidP="00676952">
            <w:pPr>
              <w:pStyle w:val="Body"/>
              <w:rPr>
                <w:w w:val="80"/>
              </w:rPr>
            </w:pPr>
            <w:r w:rsidRPr="00083F8C">
              <w:rPr>
                <w:w w:val="80"/>
              </w:rPr>
              <w:t>Categor</w:t>
            </w:r>
            <w:r>
              <w:rPr>
                <w:w w:val="80"/>
              </w:rPr>
              <w:t>y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1C9E8B" w14:textId="77777777" w:rsidR="00381C95" w:rsidRPr="00083F8C" w:rsidRDefault="00381C95" w:rsidP="00676952">
            <w:pPr>
              <w:pStyle w:val="Body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Contributing to the promotion of personalized medical services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FB2A5D" w14:textId="77777777" w:rsidR="00381C95" w:rsidRPr="00083F8C" w:rsidRDefault="00381C95" w:rsidP="00676952">
            <w:pPr>
              <w:pStyle w:val="Body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 xml:space="preserve">Contributing to the </w:t>
            </w:r>
            <w:r>
              <w:rPr>
                <w:bCs/>
                <w:w w:val="80"/>
              </w:rPr>
              <w:t xml:space="preserve">competitiveness of the </w:t>
            </w:r>
            <w:r w:rsidRPr="00083F8C">
              <w:rPr>
                <w:bCs/>
                <w:w w:val="80"/>
              </w:rPr>
              <w:t>Korean bioindustry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9512F7" w14:textId="77777777" w:rsidR="00381C95" w:rsidRPr="00083F8C" w:rsidRDefault="00381C95" w:rsidP="00676952">
            <w:pPr>
              <w:pStyle w:val="Body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Contributing to identifying the causes of cancer and rare diseases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057E32" w14:textId="77777777" w:rsidR="00381C95" w:rsidRPr="00083F8C" w:rsidRDefault="00381C95" w:rsidP="00676952">
            <w:pPr>
              <w:pStyle w:val="Body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Receiving healthcare information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C736BB" w14:textId="77777777" w:rsidR="00381C95" w:rsidRPr="00083F8C" w:rsidRDefault="00381C95" w:rsidP="00676952">
            <w:pPr>
              <w:pStyle w:val="Body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Recommendations from medical personnel, such as attending physician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8B735C" w14:textId="77777777" w:rsidR="00381C95" w:rsidRPr="00083F8C" w:rsidRDefault="00381C95" w:rsidP="00676952">
            <w:pPr>
              <w:pStyle w:val="Body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Recommendations from family members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D55895" w14:textId="77777777" w:rsidR="00381C95" w:rsidRPr="00083F8C" w:rsidRDefault="00381C95" w:rsidP="00676952">
            <w:pPr>
              <w:pStyle w:val="Body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Interest in government-driven projects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B3FC88" w14:textId="77777777" w:rsidR="00381C95" w:rsidRPr="00083F8C" w:rsidRDefault="00381C95" w:rsidP="00676952">
            <w:pPr>
              <w:pStyle w:val="Body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Other</w:t>
            </w:r>
            <w:r w:rsidRPr="00083F8C">
              <w:rPr>
                <w:rFonts w:eastAsiaTheme="minorEastAsia"/>
                <w:bCs/>
                <w:w w:val="80"/>
                <w:vertAlign w:val="superscript"/>
              </w:rPr>
              <w:t>1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EBD449" w14:textId="77777777" w:rsidR="00381C95" w:rsidRPr="00083F8C" w:rsidRDefault="00381C95" w:rsidP="00676952">
            <w:pPr>
              <w:pStyle w:val="Body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Total</w:t>
            </w:r>
          </w:p>
        </w:tc>
      </w:tr>
      <w:tr w:rsidR="00381C95" w14:paraId="1C117EAC" w14:textId="77777777" w:rsidTr="00DB7BFD">
        <w:trPr>
          <w:trHeight w:val="303"/>
        </w:trPr>
        <w:tc>
          <w:tcPr>
            <w:tcW w:w="117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ED592F" w14:textId="77777777" w:rsidR="00381C95" w:rsidRPr="00083F8C" w:rsidRDefault="00381C95" w:rsidP="00676952">
            <w:pPr>
              <w:pStyle w:val="Body"/>
              <w:rPr>
                <w:bCs/>
                <w:w w:val="80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34502" w14:textId="77777777" w:rsidR="00381C95" w:rsidRPr="00083F8C" w:rsidRDefault="00381C95" w:rsidP="00676952">
            <w:pPr>
              <w:pStyle w:val="Body"/>
              <w:rPr>
                <w:w w:val="80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FB048A" w14:textId="77777777" w:rsidR="00381C95" w:rsidRPr="00083F8C" w:rsidRDefault="00381C95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N</w:t>
            </w:r>
            <w:r>
              <w:rPr>
                <w:bCs/>
                <w:w w:val="80"/>
              </w:rPr>
              <w:t xml:space="preserve"> (</w:t>
            </w:r>
            <w:r w:rsidRPr="00083F8C">
              <w:rPr>
                <w:bCs/>
                <w:w w:val="80"/>
              </w:rPr>
              <w:t>%)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E9FF6B" w14:textId="77777777" w:rsidR="00381C95" w:rsidRPr="00083F8C" w:rsidRDefault="00381C95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N</w:t>
            </w:r>
            <w:r>
              <w:rPr>
                <w:bCs/>
                <w:w w:val="80"/>
              </w:rPr>
              <w:t xml:space="preserve"> (</w:t>
            </w:r>
            <w:r w:rsidRPr="00083F8C">
              <w:rPr>
                <w:bCs/>
                <w:w w:val="80"/>
              </w:rPr>
              <w:t>%)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F88B2E" w14:textId="77777777" w:rsidR="00381C95" w:rsidRPr="00083F8C" w:rsidRDefault="00381C95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N</w:t>
            </w:r>
            <w:r>
              <w:rPr>
                <w:bCs/>
                <w:w w:val="80"/>
              </w:rPr>
              <w:t xml:space="preserve"> (</w:t>
            </w:r>
            <w:r w:rsidRPr="00083F8C">
              <w:rPr>
                <w:bCs/>
                <w:w w:val="80"/>
              </w:rPr>
              <w:t>%)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003F5A" w14:textId="77777777" w:rsidR="00381C95" w:rsidRPr="00083F8C" w:rsidRDefault="00381C95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N</w:t>
            </w:r>
            <w:r>
              <w:rPr>
                <w:bCs/>
                <w:w w:val="80"/>
              </w:rPr>
              <w:t xml:space="preserve"> (</w:t>
            </w:r>
            <w:r w:rsidRPr="00083F8C">
              <w:rPr>
                <w:bCs/>
                <w:w w:val="80"/>
              </w:rPr>
              <w:t>%)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8B18CB" w14:textId="77777777" w:rsidR="00381C95" w:rsidRPr="00083F8C" w:rsidRDefault="00381C95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N</w:t>
            </w:r>
            <w:r>
              <w:rPr>
                <w:bCs/>
                <w:w w:val="80"/>
              </w:rPr>
              <w:t xml:space="preserve"> (</w:t>
            </w:r>
            <w:r w:rsidRPr="00083F8C">
              <w:rPr>
                <w:bCs/>
                <w:w w:val="80"/>
              </w:rPr>
              <w:t>%)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42E6F6" w14:textId="77777777" w:rsidR="00381C95" w:rsidRPr="00083F8C" w:rsidRDefault="00381C95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N</w:t>
            </w:r>
            <w:r>
              <w:rPr>
                <w:bCs/>
                <w:w w:val="80"/>
              </w:rPr>
              <w:t xml:space="preserve"> (</w:t>
            </w:r>
            <w:r w:rsidRPr="00083F8C">
              <w:rPr>
                <w:bCs/>
                <w:w w:val="80"/>
              </w:rPr>
              <w:t>%)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A31C38" w14:textId="77777777" w:rsidR="00381C95" w:rsidRPr="00083F8C" w:rsidRDefault="00381C95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N</w:t>
            </w:r>
            <w:r>
              <w:rPr>
                <w:bCs/>
                <w:w w:val="80"/>
              </w:rPr>
              <w:t xml:space="preserve"> (</w:t>
            </w:r>
            <w:r w:rsidRPr="00083F8C">
              <w:rPr>
                <w:bCs/>
                <w:w w:val="80"/>
              </w:rPr>
              <w:t>%)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7E7AAA" w14:textId="77777777" w:rsidR="00381C95" w:rsidRPr="00083F8C" w:rsidRDefault="00381C95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N</w:t>
            </w:r>
            <w:r>
              <w:rPr>
                <w:bCs/>
                <w:w w:val="80"/>
              </w:rPr>
              <w:t xml:space="preserve"> (</w:t>
            </w:r>
            <w:r w:rsidRPr="00083F8C">
              <w:rPr>
                <w:bCs/>
                <w:w w:val="80"/>
              </w:rPr>
              <w:t>%)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34C25E" w14:textId="77777777" w:rsidR="00381C95" w:rsidRPr="00083F8C" w:rsidRDefault="00381C95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N</w:t>
            </w:r>
          </w:p>
        </w:tc>
      </w:tr>
      <w:tr w:rsidR="00381C95" w14:paraId="76BF656E" w14:textId="77777777" w:rsidTr="00DB7BFD">
        <w:trPr>
          <w:trHeight w:val="303"/>
        </w:trPr>
        <w:tc>
          <w:tcPr>
            <w:tcW w:w="117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353CF6" w14:textId="77777777" w:rsidR="00381C95" w:rsidRPr="00083F8C" w:rsidRDefault="00381C95" w:rsidP="00676952">
            <w:pPr>
              <w:pStyle w:val="Body"/>
              <w:rPr>
                <w:w w:val="80"/>
              </w:rPr>
            </w:pPr>
            <w:r w:rsidRPr="00083F8C">
              <w:rPr>
                <w:w w:val="80"/>
              </w:rPr>
              <w:t>All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709737" w14:textId="77777777" w:rsidR="00381C95" w:rsidRPr="00083F8C" w:rsidRDefault="00381C95" w:rsidP="00676952">
            <w:pPr>
              <w:pStyle w:val="Body"/>
              <w:rPr>
                <w:w w:val="80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65D766" w14:textId="77777777" w:rsidR="00381C95" w:rsidRPr="00083F8C" w:rsidRDefault="00381C95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645(64.5)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05234C" w14:textId="77777777" w:rsidR="00381C95" w:rsidRPr="00083F8C" w:rsidRDefault="00381C95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367(36.7)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27D9C5" w14:textId="77777777" w:rsidR="00381C95" w:rsidRPr="00083F8C" w:rsidRDefault="00381C95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657(65.7)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DA5F7D" w14:textId="77777777" w:rsidR="00381C95" w:rsidRPr="00083F8C" w:rsidRDefault="00381C95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752(75.2)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8E213D" w14:textId="77777777" w:rsidR="00381C95" w:rsidRPr="00083F8C" w:rsidRDefault="00381C95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259(25.9)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9E1167" w14:textId="77777777" w:rsidR="00381C95" w:rsidRPr="00083F8C" w:rsidRDefault="00381C95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143(14.3)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0E7A27" w14:textId="77777777" w:rsidR="00381C95" w:rsidRPr="00083F8C" w:rsidRDefault="00381C95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173(17.3)</w:t>
            </w:r>
          </w:p>
        </w:tc>
        <w:tc>
          <w:tcPr>
            <w:tcW w:w="71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710CED" w14:textId="77777777" w:rsidR="00381C95" w:rsidRPr="00083F8C" w:rsidRDefault="00381C95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4(0.4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09A302" w14:textId="26A5A21D" w:rsidR="00381C95" w:rsidRPr="00083F8C" w:rsidRDefault="00381C95" w:rsidP="003E33EC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3000</w:t>
            </w:r>
          </w:p>
        </w:tc>
      </w:tr>
      <w:tr w:rsidR="00381C95" w14:paraId="215ED6E1" w14:textId="77777777" w:rsidTr="00DB7BFD">
        <w:trPr>
          <w:trHeight w:val="303"/>
        </w:trPr>
        <w:tc>
          <w:tcPr>
            <w:tcW w:w="1174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A327C5" w14:textId="77777777" w:rsidR="00381C95" w:rsidRPr="00241C97" w:rsidRDefault="00381C95" w:rsidP="00676952">
            <w:pPr>
              <w:pStyle w:val="Body"/>
              <w:rPr>
                <w:w w:val="80"/>
              </w:rPr>
            </w:pPr>
            <w:r w:rsidRPr="00241C97">
              <w:rPr>
                <w:w w:val="80"/>
              </w:rPr>
              <w:t>NPBBD Knowledge</w:t>
            </w:r>
          </w:p>
        </w:tc>
        <w:tc>
          <w:tcPr>
            <w:tcW w:w="10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397F51" w14:textId="77777777" w:rsidR="00381C95" w:rsidRPr="00241C97" w:rsidRDefault="00381C95" w:rsidP="00676952">
            <w:pPr>
              <w:pStyle w:val="Body"/>
              <w:rPr>
                <w:bCs/>
                <w:w w:val="80"/>
              </w:rPr>
            </w:pPr>
            <w:r w:rsidRPr="00241C97">
              <w:rPr>
                <w:rFonts w:eastAsiaTheme="minorEastAsia"/>
                <w:bCs/>
                <w:w w:val="80"/>
              </w:rPr>
              <w:t>Well</w:t>
            </w:r>
            <w:r w:rsidRPr="00241C97">
              <w:rPr>
                <w:rFonts w:eastAsiaTheme="minorEastAsia"/>
                <w:bCs/>
                <w:w w:val="80"/>
                <w:vertAlign w:val="superscript"/>
              </w:rPr>
              <w:t>a</w:t>
            </w:r>
          </w:p>
        </w:tc>
        <w:tc>
          <w:tcPr>
            <w:tcW w:w="13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D61C97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65(58.0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13C8B6" w14:textId="77777777" w:rsidR="00381C95" w:rsidRPr="00083F8C" w:rsidRDefault="00381C95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44(39.3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07D1B2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65(58.0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0482DC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76(67.9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1D3306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31(27.7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3B45D2" w14:textId="77777777" w:rsidR="00381C95" w:rsidRPr="00083F8C" w:rsidRDefault="00381C95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25(22.3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F25E8F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30(26.8)</w:t>
            </w:r>
          </w:p>
        </w:tc>
        <w:tc>
          <w:tcPr>
            <w:tcW w:w="7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22628C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0(0.0)</w:t>
            </w:r>
          </w:p>
        </w:tc>
        <w:tc>
          <w:tcPr>
            <w:tcW w:w="9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2B8373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336</w:t>
            </w:r>
          </w:p>
        </w:tc>
      </w:tr>
      <w:tr w:rsidR="00381C95" w14:paraId="20D48B60" w14:textId="77777777" w:rsidTr="00DB7BFD">
        <w:trPr>
          <w:trHeight w:val="303"/>
        </w:trPr>
        <w:tc>
          <w:tcPr>
            <w:tcW w:w="1174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663234" w14:textId="77777777" w:rsidR="00381C95" w:rsidRPr="00241C97" w:rsidRDefault="00381C95" w:rsidP="00676952">
            <w:pPr>
              <w:pStyle w:val="Body"/>
              <w:rPr>
                <w:w w:val="80"/>
              </w:rPr>
            </w:pPr>
          </w:p>
        </w:tc>
        <w:tc>
          <w:tcPr>
            <w:tcW w:w="10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A0E522" w14:textId="77777777" w:rsidR="00381C95" w:rsidRPr="00241C97" w:rsidRDefault="00381C95" w:rsidP="00676952">
            <w:pPr>
              <w:pStyle w:val="Body"/>
              <w:rPr>
                <w:bCs/>
                <w:w w:val="80"/>
              </w:rPr>
            </w:pPr>
            <w:r w:rsidRPr="00241C97">
              <w:rPr>
                <w:rFonts w:eastAsiaTheme="minorEastAsia"/>
                <w:bCs/>
                <w:w w:val="80"/>
              </w:rPr>
              <w:t>Moderate</w:t>
            </w:r>
            <w:r w:rsidRPr="00241C97">
              <w:rPr>
                <w:rFonts w:eastAsiaTheme="minorEastAsia"/>
                <w:bCs/>
                <w:w w:val="80"/>
                <w:vertAlign w:val="superscript"/>
              </w:rPr>
              <w:t>b</w:t>
            </w:r>
            <w:r w:rsidRPr="00241C97">
              <w:rPr>
                <w:bCs/>
                <w:w w:val="80"/>
              </w:rPr>
              <w:t xml:space="preserve"> </w:t>
            </w:r>
          </w:p>
        </w:tc>
        <w:tc>
          <w:tcPr>
            <w:tcW w:w="13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8326F0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281(62.2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799A02" w14:textId="77777777" w:rsidR="00381C95" w:rsidRPr="00083F8C" w:rsidRDefault="00381C95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186(41.2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1609E1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291(64.4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85DDB2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330(73.0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96D127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118(26.1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E296B0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58(12.8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BBCFC1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91(20.1)</w:t>
            </w:r>
          </w:p>
        </w:tc>
        <w:tc>
          <w:tcPr>
            <w:tcW w:w="7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1DF594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1(0.2)</w:t>
            </w:r>
          </w:p>
        </w:tc>
        <w:tc>
          <w:tcPr>
            <w:tcW w:w="9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632022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1356</w:t>
            </w:r>
          </w:p>
        </w:tc>
      </w:tr>
      <w:tr w:rsidR="00381C95" w14:paraId="090EEB0E" w14:textId="77777777" w:rsidTr="00DB7BFD">
        <w:trPr>
          <w:trHeight w:val="303"/>
        </w:trPr>
        <w:tc>
          <w:tcPr>
            <w:tcW w:w="1174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F39F3F" w14:textId="77777777" w:rsidR="00381C95" w:rsidRPr="00241C97" w:rsidRDefault="00381C95" w:rsidP="00676952">
            <w:pPr>
              <w:pStyle w:val="Body"/>
              <w:rPr>
                <w:w w:val="80"/>
              </w:rPr>
            </w:pPr>
          </w:p>
        </w:tc>
        <w:tc>
          <w:tcPr>
            <w:tcW w:w="10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30DE4B" w14:textId="77777777" w:rsidR="00381C95" w:rsidRPr="00241C97" w:rsidRDefault="00381C95" w:rsidP="00676952">
            <w:pPr>
              <w:pStyle w:val="Body"/>
              <w:rPr>
                <w:bCs/>
                <w:w w:val="80"/>
              </w:rPr>
            </w:pPr>
            <w:r w:rsidRPr="00241C97">
              <w:rPr>
                <w:rFonts w:eastAsiaTheme="minorEastAsia"/>
                <w:bCs/>
                <w:w w:val="80"/>
              </w:rPr>
              <w:t>Not</w:t>
            </w:r>
            <w:r w:rsidRPr="00241C97">
              <w:rPr>
                <w:bCs/>
                <w:w w:val="80"/>
              </w:rPr>
              <w:t xml:space="preserve"> </w:t>
            </w:r>
            <w:r w:rsidRPr="00241C97">
              <w:rPr>
                <w:rFonts w:eastAsiaTheme="minorEastAsia"/>
                <w:bCs/>
                <w:w w:val="80"/>
              </w:rPr>
              <w:t>at</w:t>
            </w:r>
            <w:r w:rsidRPr="00241C97">
              <w:rPr>
                <w:bCs/>
                <w:w w:val="80"/>
              </w:rPr>
              <w:t xml:space="preserve"> </w:t>
            </w:r>
            <w:r w:rsidRPr="00241C97">
              <w:rPr>
                <w:rFonts w:eastAsiaTheme="minorEastAsia"/>
                <w:bCs/>
                <w:w w:val="80"/>
              </w:rPr>
              <w:t>all</w:t>
            </w:r>
            <w:r w:rsidRPr="00241C97">
              <w:rPr>
                <w:rFonts w:eastAsiaTheme="minorEastAsia"/>
                <w:bCs/>
                <w:w w:val="80"/>
                <w:vertAlign w:val="superscript"/>
              </w:rPr>
              <w:t>c</w:t>
            </w:r>
          </w:p>
        </w:tc>
        <w:tc>
          <w:tcPr>
            <w:tcW w:w="13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CCDC1B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299(68.6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24D120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137(31.4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777FE1" w14:textId="77777777" w:rsidR="00381C95" w:rsidRPr="00083F8C" w:rsidRDefault="00381C95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301(69.0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71D0F9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346(79.4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6AD292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110(25.2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1D1D62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60(13.8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FCF31E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52(11.9)</w:t>
            </w:r>
          </w:p>
        </w:tc>
        <w:tc>
          <w:tcPr>
            <w:tcW w:w="7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07C0C9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3(0.7)</w:t>
            </w:r>
          </w:p>
        </w:tc>
        <w:tc>
          <w:tcPr>
            <w:tcW w:w="9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7B8E4C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1308</w:t>
            </w:r>
          </w:p>
        </w:tc>
      </w:tr>
      <w:tr w:rsidR="00381C95" w14:paraId="4AEBD440" w14:textId="77777777" w:rsidTr="00DB7BFD">
        <w:trPr>
          <w:trHeight w:val="303"/>
        </w:trPr>
        <w:tc>
          <w:tcPr>
            <w:tcW w:w="1174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5C2BDD" w14:textId="77777777" w:rsidR="00381C95" w:rsidRPr="00241C97" w:rsidRDefault="00381C95" w:rsidP="00676952">
            <w:pPr>
              <w:pStyle w:val="Body"/>
              <w:rPr>
                <w:w w:val="80"/>
              </w:rPr>
            </w:pPr>
            <w:r w:rsidRPr="00241C97">
              <w:rPr>
                <w:w w:val="80"/>
              </w:rPr>
              <w:t>NPBBD participation</w:t>
            </w:r>
          </w:p>
        </w:tc>
        <w:tc>
          <w:tcPr>
            <w:tcW w:w="10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0B8478" w14:textId="77777777" w:rsidR="00381C95" w:rsidRPr="00083F8C" w:rsidRDefault="00381C95" w:rsidP="00676952">
            <w:pPr>
              <w:pStyle w:val="Body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Willing</w:t>
            </w:r>
          </w:p>
        </w:tc>
        <w:tc>
          <w:tcPr>
            <w:tcW w:w="13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E5B880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379(65.5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E3D63A" w14:textId="77777777" w:rsidR="00381C95" w:rsidRPr="00083F8C" w:rsidRDefault="00381C95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233(40.2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9E2CBD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394(68.0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2714F2" w14:textId="77777777" w:rsidR="00381C95" w:rsidRPr="00083F8C" w:rsidRDefault="00381C95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431(74.4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5B49EE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131(22.6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2FE3EA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66(11.4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47412D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102(17.6)</w:t>
            </w:r>
          </w:p>
        </w:tc>
        <w:tc>
          <w:tcPr>
            <w:tcW w:w="7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9C4BE3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1(0.2)</w:t>
            </w:r>
          </w:p>
        </w:tc>
        <w:tc>
          <w:tcPr>
            <w:tcW w:w="9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183D12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1737</w:t>
            </w:r>
          </w:p>
        </w:tc>
      </w:tr>
      <w:tr w:rsidR="00381C95" w14:paraId="48CD4A60" w14:textId="77777777" w:rsidTr="00DB7BFD">
        <w:trPr>
          <w:trHeight w:val="303"/>
        </w:trPr>
        <w:tc>
          <w:tcPr>
            <w:tcW w:w="1174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3A66A1" w14:textId="77777777" w:rsidR="00381C95" w:rsidRPr="00241C97" w:rsidRDefault="00381C95" w:rsidP="00676952">
            <w:pPr>
              <w:pStyle w:val="Body"/>
              <w:rPr>
                <w:w w:val="80"/>
              </w:rPr>
            </w:pPr>
          </w:p>
        </w:tc>
        <w:tc>
          <w:tcPr>
            <w:tcW w:w="10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7FFDFC" w14:textId="77777777" w:rsidR="00381C95" w:rsidRPr="00083F8C" w:rsidRDefault="00381C95" w:rsidP="00676952">
            <w:pPr>
              <w:pStyle w:val="Body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Unsure</w:t>
            </w:r>
          </w:p>
        </w:tc>
        <w:tc>
          <w:tcPr>
            <w:tcW w:w="13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3FA209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235(64.4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3805EA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115(31.5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47C942" w14:textId="77777777" w:rsidR="00381C95" w:rsidRPr="00083F8C" w:rsidRDefault="00381C95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225(61.6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00CE5B" w14:textId="77777777" w:rsidR="00381C95" w:rsidRPr="00083F8C" w:rsidRDefault="00381C95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279(76.4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F949AE" w14:textId="77777777" w:rsidR="00381C95" w:rsidRPr="00083F8C" w:rsidRDefault="00381C95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113(31.0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8C8322" w14:textId="77777777" w:rsidR="00381C95" w:rsidRPr="00083F8C" w:rsidRDefault="00381C95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66(18.1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8F90E8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61(16.7)</w:t>
            </w:r>
          </w:p>
        </w:tc>
        <w:tc>
          <w:tcPr>
            <w:tcW w:w="7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B7014D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1(0.3)</w:t>
            </w:r>
          </w:p>
        </w:tc>
        <w:tc>
          <w:tcPr>
            <w:tcW w:w="9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B9CBD3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1095</w:t>
            </w:r>
          </w:p>
        </w:tc>
      </w:tr>
      <w:tr w:rsidR="00381C95" w14:paraId="79EFE339" w14:textId="77777777" w:rsidTr="00DB7BFD">
        <w:trPr>
          <w:trHeight w:val="303"/>
        </w:trPr>
        <w:tc>
          <w:tcPr>
            <w:tcW w:w="1174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AB0DDC" w14:textId="77777777" w:rsidR="00381C95" w:rsidRPr="00083F8C" w:rsidRDefault="00381C95" w:rsidP="00676952">
            <w:pPr>
              <w:pStyle w:val="Body"/>
              <w:rPr>
                <w:w w:val="80"/>
              </w:rPr>
            </w:pPr>
          </w:p>
        </w:tc>
        <w:tc>
          <w:tcPr>
            <w:tcW w:w="10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3F6140" w14:textId="77777777" w:rsidR="00381C95" w:rsidRPr="00083F8C" w:rsidRDefault="00381C95" w:rsidP="00676952">
            <w:pPr>
              <w:pStyle w:val="Body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Unwilling</w:t>
            </w:r>
          </w:p>
        </w:tc>
        <w:tc>
          <w:tcPr>
            <w:tcW w:w="13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82B428" w14:textId="77777777" w:rsidR="00381C95" w:rsidRPr="00083F8C" w:rsidRDefault="00381C95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31(55.4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464F8E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19(33.9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66B926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38(67.9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D9DA58" w14:textId="77777777" w:rsidR="00381C95" w:rsidRPr="00083F8C" w:rsidRDefault="00381C95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42(75.0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9A3F67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15(26.8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7F3FA9" w14:textId="77777777" w:rsidR="00381C95" w:rsidRPr="00083F8C" w:rsidRDefault="00381C95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11(19.6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BA3027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10(17.9)</w:t>
            </w:r>
          </w:p>
        </w:tc>
        <w:tc>
          <w:tcPr>
            <w:tcW w:w="7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D62860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2(3.6)</w:t>
            </w:r>
          </w:p>
        </w:tc>
        <w:tc>
          <w:tcPr>
            <w:tcW w:w="9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D7CD68" w14:textId="77777777" w:rsidR="00381C95" w:rsidRPr="00083F8C" w:rsidRDefault="00381C95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168</w:t>
            </w:r>
          </w:p>
        </w:tc>
      </w:tr>
      <w:tr w:rsidR="003E33EC" w14:paraId="50B146DA" w14:textId="77777777" w:rsidTr="00DB7BFD">
        <w:trPr>
          <w:trHeight w:val="303"/>
        </w:trPr>
        <w:tc>
          <w:tcPr>
            <w:tcW w:w="1174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ECF6C0" w14:textId="77777777" w:rsidR="003E33EC" w:rsidRPr="00083F8C" w:rsidRDefault="003E33EC" w:rsidP="00676952">
            <w:pPr>
              <w:pStyle w:val="Body"/>
              <w:rPr>
                <w:w w:val="80"/>
              </w:rPr>
            </w:pPr>
            <w:r w:rsidRPr="00083F8C">
              <w:rPr>
                <w:w w:val="80"/>
              </w:rPr>
              <w:t>Gender</w:t>
            </w:r>
          </w:p>
        </w:tc>
        <w:tc>
          <w:tcPr>
            <w:tcW w:w="10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C2CCBC" w14:textId="77777777" w:rsidR="003E33EC" w:rsidRPr="00083F8C" w:rsidRDefault="003E33EC" w:rsidP="00676952">
            <w:pPr>
              <w:pStyle w:val="Body"/>
              <w:rPr>
                <w:w w:val="80"/>
              </w:rPr>
            </w:pPr>
            <w:r w:rsidRPr="00083F8C">
              <w:rPr>
                <w:w w:val="80"/>
              </w:rPr>
              <w:t>Male</w:t>
            </w:r>
          </w:p>
        </w:tc>
        <w:tc>
          <w:tcPr>
            <w:tcW w:w="13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352FD9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324(63.0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7989B8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204(39.7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A55BA5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339(66.0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B98FE6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363(70.6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D244EC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137(26.7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AAC776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74(14.4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B2B668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97(18.9)</w:t>
            </w:r>
          </w:p>
        </w:tc>
        <w:tc>
          <w:tcPr>
            <w:tcW w:w="7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0CAAFE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4(0.8)</w:t>
            </w:r>
          </w:p>
        </w:tc>
        <w:tc>
          <w:tcPr>
            <w:tcW w:w="9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08ABBC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1542</w:t>
            </w:r>
          </w:p>
        </w:tc>
      </w:tr>
      <w:tr w:rsidR="003E33EC" w14:paraId="11301279" w14:textId="77777777" w:rsidTr="00DB7BFD">
        <w:trPr>
          <w:trHeight w:val="303"/>
        </w:trPr>
        <w:tc>
          <w:tcPr>
            <w:tcW w:w="1174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F80744" w14:textId="77777777" w:rsidR="003E33EC" w:rsidRPr="00083F8C" w:rsidRDefault="003E33EC" w:rsidP="00676952">
            <w:pPr>
              <w:pStyle w:val="Body"/>
              <w:rPr>
                <w:w w:val="80"/>
              </w:rPr>
            </w:pPr>
          </w:p>
        </w:tc>
        <w:tc>
          <w:tcPr>
            <w:tcW w:w="10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3B8F06" w14:textId="77777777" w:rsidR="003E33EC" w:rsidRPr="00083F8C" w:rsidRDefault="003E33EC" w:rsidP="00676952">
            <w:pPr>
              <w:pStyle w:val="Body"/>
              <w:rPr>
                <w:w w:val="80"/>
              </w:rPr>
            </w:pPr>
            <w:r w:rsidRPr="00083F8C">
              <w:rPr>
                <w:w w:val="80"/>
              </w:rPr>
              <w:t>Female</w:t>
            </w:r>
          </w:p>
        </w:tc>
        <w:tc>
          <w:tcPr>
            <w:tcW w:w="13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EAB26B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321(66.0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CB9985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163(33.5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CD7DAD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318(65.4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5B2126" w14:textId="77777777" w:rsidR="003E33EC" w:rsidRPr="00083F8C" w:rsidRDefault="003E33EC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389(80.0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139DB3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122(25.1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95AF46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69(14.2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71E2B4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76(15.6)</w:t>
            </w:r>
          </w:p>
        </w:tc>
        <w:tc>
          <w:tcPr>
            <w:tcW w:w="7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12D7CD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0(0.0)</w:t>
            </w:r>
          </w:p>
        </w:tc>
        <w:tc>
          <w:tcPr>
            <w:tcW w:w="9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EDA718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1458</w:t>
            </w:r>
          </w:p>
        </w:tc>
      </w:tr>
      <w:tr w:rsidR="003E33EC" w14:paraId="0F197A0C" w14:textId="77777777" w:rsidTr="00DB7BFD">
        <w:trPr>
          <w:trHeight w:val="303"/>
        </w:trPr>
        <w:tc>
          <w:tcPr>
            <w:tcW w:w="1174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415BC2" w14:textId="77777777" w:rsidR="003E33EC" w:rsidRPr="00083F8C" w:rsidRDefault="003E33EC" w:rsidP="00676952">
            <w:pPr>
              <w:pStyle w:val="Body"/>
              <w:rPr>
                <w:w w:val="80"/>
              </w:rPr>
            </w:pPr>
            <w:r w:rsidRPr="00083F8C">
              <w:rPr>
                <w:w w:val="80"/>
              </w:rPr>
              <w:t>Age</w:t>
            </w:r>
          </w:p>
        </w:tc>
        <w:tc>
          <w:tcPr>
            <w:tcW w:w="10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6A1D55" w14:textId="77777777" w:rsidR="003E33EC" w:rsidRPr="00083F8C" w:rsidRDefault="003E33EC" w:rsidP="00676952">
            <w:pPr>
              <w:pStyle w:val="Body"/>
              <w:rPr>
                <w:w w:val="80"/>
              </w:rPr>
            </w:pPr>
            <w:r w:rsidRPr="00083F8C">
              <w:rPr>
                <w:w w:val="80"/>
              </w:rPr>
              <w:t>20–29</w:t>
            </w:r>
          </w:p>
        </w:tc>
        <w:tc>
          <w:tcPr>
            <w:tcW w:w="13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F42975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133(59.4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E756C8" w14:textId="77777777" w:rsidR="003E33EC" w:rsidRPr="00083F8C" w:rsidRDefault="003E33EC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99(44.2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F8F214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137(61.2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6B9E52" w14:textId="77777777" w:rsidR="003E33EC" w:rsidRPr="00083F8C" w:rsidRDefault="003E33EC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153(68.3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A553FA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62(27.7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9393C2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31(13.8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984F91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56(25.0)</w:t>
            </w:r>
          </w:p>
        </w:tc>
        <w:tc>
          <w:tcPr>
            <w:tcW w:w="7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316290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1(0.4)</w:t>
            </w:r>
          </w:p>
        </w:tc>
        <w:tc>
          <w:tcPr>
            <w:tcW w:w="9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9F15F0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672</w:t>
            </w:r>
          </w:p>
        </w:tc>
      </w:tr>
      <w:tr w:rsidR="003E33EC" w14:paraId="1994FFDB" w14:textId="77777777" w:rsidTr="00DB7BFD">
        <w:trPr>
          <w:trHeight w:val="303"/>
        </w:trPr>
        <w:tc>
          <w:tcPr>
            <w:tcW w:w="1174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6BDA60" w14:textId="77777777" w:rsidR="003E33EC" w:rsidRPr="00083F8C" w:rsidRDefault="003E33EC" w:rsidP="00676952">
            <w:pPr>
              <w:pStyle w:val="Body"/>
              <w:rPr>
                <w:w w:val="80"/>
              </w:rPr>
            </w:pPr>
          </w:p>
        </w:tc>
        <w:tc>
          <w:tcPr>
            <w:tcW w:w="10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A581AC" w14:textId="77777777" w:rsidR="003E33EC" w:rsidRPr="00083F8C" w:rsidRDefault="003E33EC" w:rsidP="00676952">
            <w:pPr>
              <w:pStyle w:val="Body"/>
              <w:rPr>
                <w:w w:val="80"/>
              </w:rPr>
            </w:pPr>
            <w:r w:rsidRPr="00083F8C">
              <w:rPr>
                <w:w w:val="80"/>
              </w:rPr>
              <w:t>30–39</w:t>
            </w:r>
          </w:p>
        </w:tc>
        <w:tc>
          <w:tcPr>
            <w:tcW w:w="13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6C736F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144(64.6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953BE5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79(35.4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27A07A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123(55.2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442B76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168(75.3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43F7C0" w14:textId="77777777" w:rsidR="003E33EC" w:rsidRPr="00083F8C" w:rsidRDefault="003E33EC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72(32.3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846F33" w14:textId="77777777" w:rsidR="003E33EC" w:rsidRPr="00083F8C" w:rsidRDefault="003E33EC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47(21.1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AAA11D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36(16.1)</w:t>
            </w:r>
          </w:p>
        </w:tc>
        <w:tc>
          <w:tcPr>
            <w:tcW w:w="7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F3A81B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0(0.0)</w:t>
            </w:r>
          </w:p>
        </w:tc>
        <w:tc>
          <w:tcPr>
            <w:tcW w:w="9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84F418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669</w:t>
            </w:r>
          </w:p>
        </w:tc>
      </w:tr>
      <w:tr w:rsidR="003E33EC" w14:paraId="5B29374B" w14:textId="77777777" w:rsidTr="00DB7BFD">
        <w:trPr>
          <w:trHeight w:val="303"/>
        </w:trPr>
        <w:tc>
          <w:tcPr>
            <w:tcW w:w="1174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2844D0" w14:textId="77777777" w:rsidR="003E33EC" w:rsidRPr="00083F8C" w:rsidRDefault="003E33EC" w:rsidP="00676952">
            <w:pPr>
              <w:pStyle w:val="Body"/>
              <w:rPr>
                <w:w w:val="80"/>
              </w:rPr>
            </w:pPr>
          </w:p>
        </w:tc>
        <w:tc>
          <w:tcPr>
            <w:tcW w:w="10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E48148" w14:textId="77777777" w:rsidR="003E33EC" w:rsidRPr="00083F8C" w:rsidRDefault="003E33EC" w:rsidP="00676952">
            <w:pPr>
              <w:pStyle w:val="Body"/>
              <w:rPr>
                <w:w w:val="80"/>
              </w:rPr>
            </w:pPr>
            <w:r w:rsidRPr="00083F8C">
              <w:rPr>
                <w:w w:val="80"/>
              </w:rPr>
              <w:t>40–49</w:t>
            </w:r>
          </w:p>
        </w:tc>
        <w:tc>
          <w:tcPr>
            <w:tcW w:w="13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4076F5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176(64.7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2059A4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90(33.1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1BAABD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187(68.8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71FD69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216(79.4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137C96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68(25.0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9F5F5C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30(11.0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1A103B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47(17.3)</w:t>
            </w:r>
          </w:p>
        </w:tc>
        <w:tc>
          <w:tcPr>
            <w:tcW w:w="7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ED9009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2(0.7)</w:t>
            </w:r>
          </w:p>
        </w:tc>
        <w:tc>
          <w:tcPr>
            <w:tcW w:w="9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BB72A0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816</w:t>
            </w:r>
          </w:p>
        </w:tc>
      </w:tr>
      <w:tr w:rsidR="003E33EC" w14:paraId="1DF843B5" w14:textId="77777777" w:rsidTr="003E33EC">
        <w:trPr>
          <w:trHeight w:val="20"/>
        </w:trPr>
        <w:tc>
          <w:tcPr>
            <w:tcW w:w="1174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3B29E9" w14:textId="77777777" w:rsidR="003E33EC" w:rsidRPr="00083F8C" w:rsidRDefault="003E33EC" w:rsidP="00676952">
            <w:pPr>
              <w:pStyle w:val="Body"/>
              <w:rPr>
                <w:w w:val="80"/>
              </w:rPr>
            </w:pPr>
          </w:p>
        </w:tc>
        <w:tc>
          <w:tcPr>
            <w:tcW w:w="10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C3BE8B" w14:textId="77777777" w:rsidR="003E33EC" w:rsidRPr="00083F8C" w:rsidRDefault="003E33EC" w:rsidP="00676952">
            <w:pPr>
              <w:pStyle w:val="Body"/>
              <w:rPr>
                <w:w w:val="80"/>
              </w:rPr>
            </w:pPr>
            <w:r w:rsidRPr="00083F8C">
              <w:rPr>
                <w:w w:val="80"/>
              </w:rPr>
              <w:t>50–59</w:t>
            </w:r>
          </w:p>
        </w:tc>
        <w:tc>
          <w:tcPr>
            <w:tcW w:w="13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718761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192(68.3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636683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99(35.2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607400" w14:textId="77777777" w:rsidR="003E33EC" w:rsidRPr="00083F8C" w:rsidRDefault="003E33EC" w:rsidP="00676952">
            <w:pPr>
              <w:pStyle w:val="Body"/>
              <w:jc w:val="both"/>
              <w:rPr>
                <w:bCs/>
                <w:w w:val="80"/>
              </w:rPr>
            </w:pPr>
            <w:r w:rsidRPr="00083F8C">
              <w:rPr>
                <w:bCs/>
                <w:w w:val="80"/>
              </w:rPr>
              <w:t>210(74.7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4EF79F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215(76.5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7E5D84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57(20.3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D640C3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35(12.5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7F27F8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34(12.1)</w:t>
            </w:r>
          </w:p>
        </w:tc>
        <w:tc>
          <w:tcPr>
            <w:tcW w:w="7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2D441A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1(0.4)</w:t>
            </w:r>
          </w:p>
        </w:tc>
        <w:tc>
          <w:tcPr>
            <w:tcW w:w="9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9A63EC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083F8C">
              <w:rPr>
                <w:w w:val="80"/>
              </w:rPr>
              <w:t>843</w:t>
            </w:r>
          </w:p>
        </w:tc>
      </w:tr>
      <w:tr w:rsidR="003E33EC" w14:paraId="537DEDC3" w14:textId="77777777" w:rsidTr="003E33EC">
        <w:trPr>
          <w:trHeight w:val="20"/>
        </w:trPr>
        <w:tc>
          <w:tcPr>
            <w:tcW w:w="1174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4A2A9A" w14:textId="77777777" w:rsidR="003E33EC" w:rsidRPr="00083F8C" w:rsidRDefault="003E33EC" w:rsidP="00676952">
            <w:pPr>
              <w:pStyle w:val="Body"/>
              <w:rPr>
                <w:w w:val="80"/>
              </w:rPr>
            </w:pPr>
            <w:r w:rsidRPr="00241C97">
              <w:rPr>
                <w:w w:val="80"/>
              </w:rPr>
              <w:t>Education</w:t>
            </w:r>
          </w:p>
        </w:tc>
        <w:tc>
          <w:tcPr>
            <w:tcW w:w="10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514A76" w14:textId="77777777" w:rsidR="003E33EC" w:rsidRPr="00083F8C" w:rsidRDefault="003E33EC" w:rsidP="00676952">
            <w:pPr>
              <w:pStyle w:val="Body"/>
              <w:rPr>
                <w:w w:val="80"/>
              </w:rPr>
            </w:pPr>
            <w:r w:rsidRPr="00241C97">
              <w:rPr>
                <w:w w:val="80"/>
              </w:rPr>
              <w:t>high school</w:t>
            </w:r>
          </w:p>
        </w:tc>
        <w:tc>
          <w:tcPr>
            <w:tcW w:w="13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A255A7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2A4F12">
              <w:rPr>
                <w:rFonts w:hint="eastAsia"/>
                <w:w w:val="80"/>
              </w:rPr>
              <w:t>94(69.6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BCB7C5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2A4F12">
              <w:rPr>
                <w:rFonts w:hint="eastAsia"/>
                <w:w w:val="80"/>
              </w:rPr>
              <w:t>45(33.3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E2BAB7" w14:textId="77777777" w:rsidR="003E33EC" w:rsidRPr="00083F8C" w:rsidRDefault="003E33EC" w:rsidP="00676952">
            <w:pPr>
              <w:pStyle w:val="Body"/>
              <w:jc w:val="both"/>
              <w:rPr>
                <w:bCs/>
                <w:w w:val="80"/>
              </w:rPr>
            </w:pPr>
            <w:r w:rsidRPr="002A4F12">
              <w:rPr>
                <w:rFonts w:hint="eastAsia"/>
                <w:w w:val="80"/>
              </w:rPr>
              <w:t>92(68.1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21B029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2A4F12">
              <w:rPr>
                <w:rFonts w:hint="eastAsia"/>
                <w:w w:val="80"/>
              </w:rPr>
              <w:t>106(78.5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6FD8C7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2A4F12">
              <w:rPr>
                <w:rFonts w:hint="eastAsia"/>
                <w:w w:val="80"/>
              </w:rPr>
              <w:t>28(20.7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DC39DE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2A4F12">
              <w:rPr>
                <w:rFonts w:hint="eastAsia"/>
                <w:w w:val="80"/>
              </w:rPr>
              <w:t>24(17.8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A49885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2A4F12">
              <w:rPr>
                <w:rFonts w:hint="eastAsia"/>
                <w:w w:val="80"/>
              </w:rPr>
              <w:t>15(11.1)</w:t>
            </w:r>
          </w:p>
        </w:tc>
        <w:tc>
          <w:tcPr>
            <w:tcW w:w="7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7BF9DE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2A4F12">
              <w:rPr>
                <w:rFonts w:hint="eastAsia"/>
                <w:w w:val="80"/>
              </w:rPr>
              <w:t>1(0.7)</w:t>
            </w:r>
          </w:p>
        </w:tc>
        <w:tc>
          <w:tcPr>
            <w:tcW w:w="9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2D7211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2A4F12">
              <w:rPr>
                <w:w w:val="80"/>
              </w:rPr>
              <w:t>405</w:t>
            </w:r>
          </w:p>
        </w:tc>
      </w:tr>
      <w:tr w:rsidR="003E33EC" w14:paraId="59C0EC33" w14:textId="77777777" w:rsidTr="003E33EC">
        <w:trPr>
          <w:trHeight w:val="20"/>
        </w:trPr>
        <w:tc>
          <w:tcPr>
            <w:tcW w:w="117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1727C9" w14:textId="77777777" w:rsidR="003E33EC" w:rsidRPr="00083F8C" w:rsidRDefault="003E33EC" w:rsidP="00676952">
            <w:pPr>
              <w:pStyle w:val="Body"/>
              <w:rPr>
                <w:w w:val="80"/>
              </w:rPr>
            </w:pPr>
          </w:p>
        </w:tc>
        <w:tc>
          <w:tcPr>
            <w:tcW w:w="10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5E0A9C" w14:textId="77777777" w:rsidR="003E33EC" w:rsidRPr="00083F8C" w:rsidRDefault="003E33EC" w:rsidP="00676952">
            <w:pPr>
              <w:pStyle w:val="Body"/>
              <w:rPr>
                <w:w w:val="80"/>
              </w:rPr>
            </w:pPr>
            <w:r w:rsidRPr="00241C97">
              <w:rPr>
                <w:w w:val="80"/>
              </w:rPr>
              <w:t>College</w:t>
            </w:r>
          </w:p>
        </w:tc>
        <w:tc>
          <w:tcPr>
            <w:tcW w:w="13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C9CC2E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2A4F12">
              <w:rPr>
                <w:rFonts w:hint="eastAsia"/>
                <w:w w:val="80"/>
              </w:rPr>
              <w:t>478(63.2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AABB75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2A4F12">
              <w:rPr>
                <w:rFonts w:hint="eastAsia"/>
                <w:w w:val="80"/>
              </w:rPr>
              <w:t>281(37.2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E63A91" w14:textId="77777777" w:rsidR="003E33EC" w:rsidRPr="00083F8C" w:rsidRDefault="003E33EC" w:rsidP="00676952">
            <w:pPr>
              <w:pStyle w:val="Body"/>
              <w:jc w:val="both"/>
              <w:rPr>
                <w:bCs/>
                <w:w w:val="80"/>
              </w:rPr>
            </w:pPr>
            <w:r w:rsidRPr="002A4F12">
              <w:rPr>
                <w:rFonts w:hint="eastAsia"/>
                <w:w w:val="80"/>
              </w:rPr>
              <w:t>495(65.5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61ACF6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2A4F12">
              <w:rPr>
                <w:rFonts w:hint="eastAsia"/>
                <w:w w:val="80"/>
              </w:rPr>
              <w:t>563(74.5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351C81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2A4F12">
              <w:rPr>
                <w:rFonts w:hint="eastAsia"/>
                <w:w w:val="80"/>
              </w:rPr>
              <w:t>207(27.4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93511C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2A4F12">
              <w:rPr>
                <w:rFonts w:hint="eastAsia"/>
                <w:w w:val="80"/>
              </w:rPr>
              <w:t>105(13.9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9B8D9F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2A4F12">
              <w:rPr>
                <w:rFonts w:hint="eastAsia"/>
                <w:w w:val="80"/>
              </w:rPr>
              <w:t>136(18.0)</w:t>
            </w:r>
          </w:p>
        </w:tc>
        <w:tc>
          <w:tcPr>
            <w:tcW w:w="71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94B659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2A4F12">
              <w:rPr>
                <w:rFonts w:hint="eastAsia"/>
                <w:w w:val="80"/>
              </w:rPr>
              <w:t>3(0.4)</w:t>
            </w:r>
          </w:p>
        </w:tc>
        <w:tc>
          <w:tcPr>
            <w:tcW w:w="93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2446E8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2A4F12">
              <w:rPr>
                <w:w w:val="80"/>
              </w:rPr>
              <w:t>2268</w:t>
            </w:r>
          </w:p>
        </w:tc>
      </w:tr>
      <w:tr w:rsidR="003E33EC" w14:paraId="08B21C0D" w14:textId="77777777" w:rsidTr="003E33EC">
        <w:trPr>
          <w:trHeight w:val="20"/>
        </w:trPr>
        <w:tc>
          <w:tcPr>
            <w:tcW w:w="117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324A06" w14:textId="77777777" w:rsidR="003E33EC" w:rsidRPr="00083F8C" w:rsidRDefault="003E33EC" w:rsidP="00676952">
            <w:pPr>
              <w:pStyle w:val="Body"/>
              <w:rPr>
                <w:w w:val="80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4EBECA" w14:textId="77777777" w:rsidR="003E33EC" w:rsidRPr="00083F8C" w:rsidRDefault="003E33EC" w:rsidP="00676952">
            <w:pPr>
              <w:pStyle w:val="Body"/>
              <w:rPr>
                <w:w w:val="80"/>
              </w:rPr>
            </w:pPr>
            <w:r w:rsidRPr="00241C97">
              <w:rPr>
                <w:w w:val="80"/>
              </w:rPr>
              <w:t>Graduate school and beyond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FA39D3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2A4F12">
              <w:rPr>
                <w:rFonts w:hint="eastAsia"/>
                <w:w w:val="80"/>
              </w:rPr>
              <w:t>73(67.0)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8949F8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2A4F12">
              <w:rPr>
                <w:rFonts w:hint="eastAsia"/>
                <w:w w:val="80"/>
              </w:rPr>
              <w:t>41(37.6)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E75B4D" w14:textId="77777777" w:rsidR="003E33EC" w:rsidRPr="00083F8C" w:rsidRDefault="003E33EC" w:rsidP="00676952">
            <w:pPr>
              <w:pStyle w:val="Body"/>
              <w:jc w:val="both"/>
              <w:rPr>
                <w:bCs/>
                <w:w w:val="80"/>
              </w:rPr>
            </w:pPr>
            <w:r w:rsidRPr="002A4F12">
              <w:rPr>
                <w:rFonts w:hint="eastAsia"/>
                <w:w w:val="80"/>
              </w:rPr>
              <w:t>70(64.2)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A67941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2A4F12">
              <w:rPr>
                <w:rFonts w:hint="eastAsia"/>
                <w:w w:val="80"/>
              </w:rPr>
              <w:t>83(76.1)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869C1C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2A4F12">
              <w:rPr>
                <w:rFonts w:hint="eastAsia"/>
                <w:w w:val="80"/>
              </w:rPr>
              <w:t>24(22.0)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1FD4C9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2A4F12">
              <w:rPr>
                <w:rFonts w:hint="eastAsia"/>
                <w:w w:val="80"/>
              </w:rPr>
              <w:t>14(12.8)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32EB2E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2A4F12">
              <w:rPr>
                <w:rFonts w:hint="eastAsia"/>
                <w:w w:val="80"/>
              </w:rPr>
              <w:t>22(20.2)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74F41E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2A4F12">
              <w:rPr>
                <w:rFonts w:hint="eastAsia"/>
                <w:w w:val="80"/>
              </w:rPr>
              <w:t>0(0.0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C5E368" w14:textId="77777777" w:rsidR="003E33EC" w:rsidRPr="00083F8C" w:rsidRDefault="003E33EC" w:rsidP="00676952">
            <w:pPr>
              <w:pStyle w:val="Body"/>
              <w:jc w:val="both"/>
              <w:rPr>
                <w:w w:val="80"/>
              </w:rPr>
            </w:pPr>
            <w:r w:rsidRPr="002A4F12">
              <w:rPr>
                <w:w w:val="80"/>
              </w:rPr>
              <w:t>327</w:t>
            </w:r>
          </w:p>
        </w:tc>
      </w:tr>
    </w:tbl>
    <w:p w14:paraId="33EAC2C4" w14:textId="77777777" w:rsidR="00381C95" w:rsidRDefault="00381C95" w:rsidP="00381C95">
      <w:pPr>
        <w:spacing w:before="0" w:after="200" w:line="276" w:lineRule="auto"/>
        <w:rPr>
          <w:b/>
          <w:bCs/>
        </w:rPr>
      </w:pPr>
    </w:p>
    <w:p w14:paraId="503E9AD7" w14:textId="1C991F72" w:rsidR="00381C95" w:rsidRPr="00241C97" w:rsidRDefault="00381C95" w:rsidP="00381C95">
      <w:r>
        <w:rPr>
          <w:b/>
          <w:bCs/>
        </w:rPr>
        <w:lastRenderedPageBreak/>
        <w:t xml:space="preserve">Supplementary </w:t>
      </w:r>
      <w:r w:rsidRPr="00676952">
        <w:rPr>
          <w:b/>
          <w:bCs/>
        </w:rPr>
        <w:t>Table</w:t>
      </w:r>
      <w:r w:rsidR="000D5C33">
        <w:rPr>
          <w:b/>
          <w:bCs/>
        </w:rPr>
        <w:t xml:space="preserve"> S2</w:t>
      </w:r>
      <w:r>
        <w:t xml:space="preserve"> </w:t>
      </w:r>
      <w:r w:rsidRPr="00241C97">
        <w:t xml:space="preserve">Multiple response cross-tabulation results of the </w:t>
      </w:r>
      <w:r>
        <w:rPr>
          <w:rFonts w:hint="eastAsia"/>
          <w:lang w:eastAsia="ko-KR"/>
        </w:rPr>
        <w:t>negativ</w:t>
      </w:r>
      <w:r w:rsidRPr="00241C97">
        <w:t xml:space="preserve">e factors affecting the decision to participate in the NPBBD. Participants were asked to indicate the three most </w:t>
      </w:r>
      <w:r>
        <w:rPr>
          <w:rFonts w:hint="eastAsia"/>
          <w:lang w:eastAsia="ko-KR"/>
        </w:rPr>
        <w:t>concern</w:t>
      </w:r>
      <w:r>
        <w:rPr>
          <w:lang w:eastAsia="ko-KR"/>
        </w:rPr>
        <w:t>ing factors</w:t>
      </w:r>
      <w:r w:rsidRPr="00241C97">
        <w:t>.</w:t>
      </w:r>
      <w:r>
        <w:t xml:space="preserve"> </w:t>
      </w:r>
      <w:r w:rsidRPr="00241C97">
        <w:t xml:space="preserve">Percentage and numbers are based on the total number of respondents. </w:t>
      </w:r>
      <w:r w:rsidRPr="003F2DC4">
        <w:rPr>
          <w:vertAlign w:val="superscript"/>
        </w:rPr>
        <w:t>1</w:t>
      </w:r>
      <w:r w:rsidRPr="00241C97">
        <w:t>0.</w:t>
      </w:r>
      <w:r>
        <w:rPr>
          <w:rFonts w:hint="eastAsia"/>
          <w:lang w:eastAsia="ko-KR"/>
        </w:rPr>
        <w:t>5</w:t>
      </w:r>
      <w:r w:rsidRPr="00241C97">
        <w:t xml:space="preserve">% missing values. </w:t>
      </w:r>
      <w:r w:rsidRPr="00241C97">
        <w:rPr>
          <w:vertAlign w:val="superscript"/>
        </w:rPr>
        <w:t>a</w:t>
      </w:r>
      <w:r w:rsidRPr="00241C97">
        <w:t xml:space="preserve"> Heard of it and know it well; </w:t>
      </w:r>
      <w:r w:rsidRPr="00241C97">
        <w:rPr>
          <w:vertAlign w:val="superscript"/>
        </w:rPr>
        <w:t xml:space="preserve">b </w:t>
      </w:r>
      <w:r w:rsidRPr="00241C97">
        <w:t xml:space="preserve">Heard of it but don't know it well; </w:t>
      </w:r>
      <w:r w:rsidRPr="00241C97">
        <w:rPr>
          <w:vertAlign w:val="superscript"/>
        </w:rPr>
        <w:t>c</w:t>
      </w:r>
      <w:r w:rsidRPr="00241C97">
        <w:t xml:space="preserve"> Have not heard of it.</w:t>
      </w:r>
    </w:p>
    <w:tbl>
      <w:tblPr>
        <w:tblW w:w="133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8"/>
        <w:gridCol w:w="1092"/>
        <w:gridCol w:w="1356"/>
        <w:gridCol w:w="1357"/>
        <w:gridCol w:w="1357"/>
        <w:gridCol w:w="1357"/>
        <w:gridCol w:w="1357"/>
        <w:gridCol w:w="1357"/>
        <w:gridCol w:w="1357"/>
        <w:gridCol w:w="850"/>
        <w:gridCol w:w="732"/>
      </w:tblGrid>
      <w:tr w:rsidR="00381C95" w14:paraId="23D2B942" w14:textId="77777777" w:rsidTr="000D5C33">
        <w:trPr>
          <w:trHeight w:val="297"/>
        </w:trPr>
        <w:tc>
          <w:tcPr>
            <w:tcW w:w="11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C70872" w14:textId="77777777" w:rsidR="00381C95" w:rsidRPr="00323CD8" w:rsidRDefault="00381C95" w:rsidP="00676952">
            <w:pPr>
              <w:pStyle w:val="afe"/>
              <w:rPr>
                <w:w w:val="80"/>
              </w:rPr>
            </w:pPr>
            <w:r w:rsidRPr="00323CD8">
              <w:rPr>
                <w:w w:val="80"/>
              </w:rPr>
              <w:t>Variable</w:t>
            </w:r>
          </w:p>
        </w:tc>
        <w:tc>
          <w:tcPr>
            <w:tcW w:w="10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9BA4D3" w14:textId="77777777" w:rsidR="00381C95" w:rsidRPr="00323CD8" w:rsidRDefault="00381C95" w:rsidP="00676952">
            <w:pPr>
              <w:pStyle w:val="afe"/>
              <w:rPr>
                <w:w w:val="80"/>
              </w:rPr>
            </w:pPr>
            <w:r w:rsidRPr="00323CD8">
              <w:rPr>
                <w:w w:val="80"/>
              </w:rPr>
              <w:t>Categor</w:t>
            </w:r>
            <w:r>
              <w:rPr>
                <w:w w:val="80"/>
              </w:rPr>
              <w:t>y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0F2152" w14:textId="77777777" w:rsidR="00381C95" w:rsidRPr="00323CD8" w:rsidRDefault="00381C95" w:rsidP="00676952">
            <w:pPr>
              <w:pStyle w:val="afe"/>
              <w:rPr>
                <w:bCs/>
                <w:w w:val="80"/>
              </w:rPr>
            </w:pPr>
            <w:r w:rsidRPr="00323CD8">
              <w:rPr>
                <w:w w:val="80"/>
              </w:rPr>
              <w:t>Lack of time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7E2B7D" w14:textId="77777777" w:rsidR="00381C95" w:rsidRPr="00323CD8" w:rsidRDefault="00381C95" w:rsidP="00676952">
            <w:pPr>
              <w:pStyle w:val="afe"/>
              <w:rPr>
                <w:bCs/>
                <w:w w:val="80"/>
              </w:rPr>
            </w:pPr>
            <w:r w:rsidRPr="00323CD8">
              <w:rPr>
                <w:w w:val="80"/>
              </w:rPr>
              <w:t xml:space="preserve">Lack of information or consultation </w:t>
            </w:r>
            <w:r w:rsidRPr="00323CD8">
              <w:rPr>
                <w:color w:val="000000"/>
                <w:w w:val="80"/>
              </w:rPr>
              <w:t>on</w:t>
            </w:r>
            <w:r w:rsidRPr="00323CD8">
              <w:rPr>
                <w:w w:val="80"/>
              </w:rPr>
              <w:t xml:space="preserve"> the project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575F68" w14:textId="77777777" w:rsidR="00381C95" w:rsidRPr="00323CD8" w:rsidRDefault="00381C95" w:rsidP="00676952">
            <w:pPr>
              <w:pStyle w:val="afe"/>
              <w:rPr>
                <w:bCs/>
                <w:w w:val="80"/>
              </w:rPr>
            </w:pPr>
            <w:r w:rsidRPr="00323CD8">
              <w:rPr>
                <w:color w:val="000000"/>
                <w:w w:val="80"/>
                <w:shd w:val="clear" w:color="auto" w:fill="FFFFFF"/>
              </w:rPr>
              <w:t>Possibility of knowing the risk of being diagnosed with an incurable disease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F40281" w14:textId="77777777" w:rsidR="00381C95" w:rsidRPr="00323CD8" w:rsidRDefault="00381C95" w:rsidP="00676952">
            <w:pPr>
              <w:pStyle w:val="afe"/>
              <w:rPr>
                <w:bCs/>
                <w:w w:val="80"/>
              </w:rPr>
            </w:pPr>
            <w:r w:rsidRPr="00323CD8">
              <w:rPr>
                <w:w w:val="80"/>
              </w:rPr>
              <w:t>Data leakage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10F404" w14:textId="77777777" w:rsidR="00381C95" w:rsidRPr="00323CD8" w:rsidRDefault="00381C95" w:rsidP="00676952">
            <w:pPr>
              <w:pStyle w:val="afe"/>
              <w:rPr>
                <w:bCs/>
                <w:w w:val="80"/>
              </w:rPr>
            </w:pPr>
            <w:r w:rsidRPr="00323CD8">
              <w:rPr>
                <w:color w:val="000000"/>
                <w:w w:val="80"/>
              </w:rPr>
              <w:t xml:space="preserve">Discrimination 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6E1FB0" w14:textId="77777777" w:rsidR="00381C95" w:rsidRPr="00323CD8" w:rsidRDefault="00381C95" w:rsidP="00676952">
            <w:pPr>
              <w:pStyle w:val="afe"/>
              <w:rPr>
                <w:bCs/>
                <w:w w:val="80"/>
              </w:rPr>
            </w:pPr>
            <w:r w:rsidRPr="00323CD8">
              <w:rPr>
                <w:w w:val="80"/>
              </w:rPr>
              <w:t>The possibility of using data in the industry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C25B6F" w14:textId="77777777" w:rsidR="00381C95" w:rsidRPr="00323CD8" w:rsidRDefault="00381C95" w:rsidP="00676952">
            <w:pPr>
              <w:pStyle w:val="afe"/>
              <w:rPr>
                <w:bCs/>
                <w:w w:val="80"/>
              </w:rPr>
            </w:pPr>
            <w:r w:rsidRPr="00323CD8">
              <w:rPr>
                <w:color w:val="000000"/>
                <w:w w:val="80"/>
                <w:shd w:val="clear" w:color="auto" w:fill="FFFFFF"/>
              </w:rPr>
              <w:t>Opposition from family member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3A8983" w14:textId="77777777" w:rsidR="00381C95" w:rsidRPr="00323CD8" w:rsidRDefault="00381C95" w:rsidP="00676952">
            <w:pPr>
              <w:pStyle w:val="afe"/>
              <w:rPr>
                <w:bCs/>
                <w:w w:val="80"/>
              </w:rPr>
            </w:pPr>
            <w:r w:rsidRPr="00323CD8">
              <w:rPr>
                <w:bCs/>
                <w:w w:val="80"/>
              </w:rPr>
              <w:t>Other</w:t>
            </w:r>
            <w:r w:rsidRPr="00323CD8">
              <w:rPr>
                <w:rFonts w:eastAsiaTheme="minorEastAsia"/>
                <w:bCs/>
                <w:w w:val="80"/>
                <w:vertAlign w:val="superscript"/>
              </w:rPr>
              <w:t>1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BA5EC6" w14:textId="77777777" w:rsidR="00381C95" w:rsidRPr="00323CD8" w:rsidRDefault="00381C95" w:rsidP="00676952">
            <w:pPr>
              <w:pStyle w:val="afe"/>
              <w:rPr>
                <w:bCs/>
                <w:w w:val="80"/>
              </w:rPr>
            </w:pPr>
            <w:r w:rsidRPr="00323CD8">
              <w:rPr>
                <w:bCs/>
                <w:w w:val="80"/>
              </w:rPr>
              <w:t>Total</w:t>
            </w:r>
          </w:p>
        </w:tc>
      </w:tr>
      <w:tr w:rsidR="00381C95" w14:paraId="0909F17C" w14:textId="77777777" w:rsidTr="000D5C33">
        <w:trPr>
          <w:trHeight w:val="297"/>
        </w:trPr>
        <w:tc>
          <w:tcPr>
            <w:tcW w:w="1168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19DEF5" w14:textId="77777777" w:rsidR="00381C95" w:rsidRPr="00323CD8" w:rsidRDefault="00381C95" w:rsidP="00676952">
            <w:pPr>
              <w:pStyle w:val="Body"/>
              <w:rPr>
                <w:bCs/>
                <w:w w:val="80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B4FDF" w14:textId="77777777" w:rsidR="00381C95" w:rsidRPr="00323CD8" w:rsidRDefault="00381C95" w:rsidP="00676952">
            <w:pPr>
              <w:pStyle w:val="Body"/>
              <w:rPr>
                <w:w w:val="80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83E2F2" w14:textId="77777777" w:rsidR="00381C95" w:rsidRPr="00323CD8" w:rsidRDefault="00381C95" w:rsidP="00676952">
            <w:pPr>
              <w:pStyle w:val="Body"/>
              <w:rPr>
                <w:bCs/>
                <w:w w:val="80"/>
              </w:rPr>
            </w:pPr>
            <w:r w:rsidRPr="00323CD8">
              <w:rPr>
                <w:bCs/>
                <w:w w:val="80"/>
              </w:rPr>
              <w:t>N</w:t>
            </w:r>
            <w:r>
              <w:rPr>
                <w:bCs/>
                <w:w w:val="80"/>
              </w:rPr>
              <w:t xml:space="preserve"> (</w:t>
            </w:r>
            <w:r w:rsidRPr="00323CD8">
              <w:rPr>
                <w:bCs/>
                <w:w w:val="80"/>
              </w:rPr>
              <w:t>%)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A63BF4" w14:textId="77777777" w:rsidR="00381C95" w:rsidRPr="00323CD8" w:rsidRDefault="00381C95" w:rsidP="00676952">
            <w:pPr>
              <w:pStyle w:val="Body"/>
              <w:rPr>
                <w:bCs/>
                <w:w w:val="80"/>
              </w:rPr>
            </w:pPr>
            <w:r w:rsidRPr="00323CD8">
              <w:rPr>
                <w:bCs/>
                <w:w w:val="80"/>
              </w:rPr>
              <w:t>N</w:t>
            </w:r>
            <w:r>
              <w:rPr>
                <w:bCs/>
                <w:w w:val="80"/>
              </w:rPr>
              <w:t xml:space="preserve"> (</w:t>
            </w:r>
            <w:r w:rsidRPr="00323CD8">
              <w:rPr>
                <w:bCs/>
                <w:w w:val="80"/>
              </w:rPr>
              <w:t>%)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56B18A" w14:textId="77777777" w:rsidR="00381C95" w:rsidRPr="00323CD8" w:rsidRDefault="00381C95" w:rsidP="00676952">
            <w:pPr>
              <w:pStyle w:val="Body"/>
              <w:rPr>
                <w:bCs/>
                <w:w w:val="80"/>
              </w:rPr>
            </w:pPr>
            <w:r w:rsidRPr="00323CD8">
              <w:rPr>
                <w:bCs/>
                <w:w w:val="80"/>
              </w:rPr>
              <w:t>N</w:t>
            </w:r>
            <w:r>
              <w:rPr>
                <w:bCs/>
                <w:w w:val="80"/>
              </w:rPr>
              <w:t xml:space="preserve"> (</w:t>
            </w:r>
            <w:r w:rsidRPr="00323CD8">
              <w:rPr>
                <w:bCs/>
                <w:w w:val="80"/>
              </w:rPr>
              <w:t>%)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E5FA4A" w14:textId="77777777" w:rsidR="00381C95" w:rsidRPr="00323CD8" w:rsidRDefault="00381C95" w:rsidP="00676952">
            <w:pPr>
              <w:pStyle w:val="Body"/>
              <w:rPr>
                <w:bCs/>
                <w:w w:val="80"/>
              </w:rPr>
            </w:pPr>
            <w:r w:rsidRPr="00323CD8">
              <w:rPr>
                <w:bCs/>
                <w:w w:val="80"/>
              </w:rPr>
              <w:t>N</w:t>
            </w:r>
            <w:r>
              <w:rPr>
                <w:bCs/>
                <w:w w:val="80"/>
              </w:rPr>
              <w:t xml:space="preserve"> (</w:t>
            </w:r>
            <w:r w:rsidRPr="00323CD8">
              <w:rPr>
                <w:bCs/>
                <w:w w:val="80"/>
              </w:rPr>
              <w:t>%)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BFA5BB" w14:textId="77777777" w:rsidR="00381C95" w:rsidRPr="00323CD8" w:rsidRDefault="00381C95" w:rsidP="00676952">
            <w:pPr>
              <w:pStyle w:val="Body"/>
              <w:rPr>
                <w:bCs/>
                <w:w w:val="80"/>
              </w:rPr>
            </w:pPr>
            <w:r w:rsidRPr="00323CD8">
              <w:rPr>
                <w:bCs/>
                <w:w w:val="80"/>
              </w:rPr>
              <w:t>N</w:t>
            </w:r>
            <w:r>
              <w:rPr>
                <w:bCs/>
                <w:w w:val="80"/>
              </w:rPr>
              <w:t xml:space="preserve"> (</w:t>
            </w:r>
            <w:r w:rsidRPr="00323CD8">
              <w:rPr>
                <w:bCs/>
                <w:w w:val="80"/>
              </w:rPr>
              <w:t>%)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4596ED" w14:textId="77777777" w:rsidR="00381C95" w:rsidRPr="00323CD8" w:rsidRDefault="00381C95" w:rsidP="00676952">
            <w:pPr>
              <w:pStyle w:val="Body"/>
              <w:rPr>
                <w:bCs/>
                <w:w w:val="80"/>
              </w:rPr>
            </w:pPr>
            <w:r w:rsidRPr="00323CD8">
              <w:rPr>
                <w:bCs/>
                <w:w w:val="80"/>
              </w:rPr>
              <w:t>N</w:t>
            </w:r>
            <w:r>
              <w:rPr>
                <w:bCs/>
                <w:w w:val="80"/>
              </w:rPr>
              <w:t xml:space="preserve"> (</w:t>
            </w:r>
            <w:r w:rsidRPr="00323CD8">
              <w:rPr>
                <w:bCs/>
                <w:w w:val="80"/>
              </w:rPr>
              <w:t>%)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BBF172" w14:textId="77777777" w:rsidR="00381C95" w:rsidRPr="00323CD8" w:rsidRDefault="00381C95" w:rsidP="00676952">
            <w:pPr>
              <w:pStyle w:val="Body"/>
              <w:rPr>
                <w:bCs/>
                <w:w w:val="80"/>
              </w:rPr>
            </w:pPr>
            <w:r w:rsidRPr="00323CD8">
              <w:rPr>
                <w:bCs/>
                <w:w w:val="80"/>
              </w:rPr>
              <w:t>N</w:t>
            </w:r>
            <w:r>
              <w:rPr>
                <w:bCs/>
                <w:w w:val="80"/>
              </w:rPr>
              <w:t xml:space="preserve"> (</w:t>
            </w:r>
            <w:r w:rsidRPr="00323CD8">
              <w:rPr>
                <w:bCs/>
                <w:w w:val="80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2A52BE" w14:textId="77777777" w:rsidR="00381C95" w:rsidRPr="00323CD8" w:rsidRDefault="00381C95" w:rsidP="00676952">
            <w:pPr>
              <w:pStyle w:val="Body"/>
              <w:rPr>
                <w:bCs/>
                <w:w w:val="80"/>
              </w:rPr>
            </w:pPr>
            <w:r w:rsidRPr="00323CD8">
              <w:rPr>
                <w:bCs/>
                <w:w w:val="80"/>
              </w:rPr>
              <w:t>N</w:t>
            </w:r>
            <w:r>
              <w:rPr>
                <w:bCs/>
                <w:w w:val="80"/>
              </w:rPr>
              <w:t xml:space="preserve"> (</w:t>
            </w:r>
            <w:r w:rsidRPr="00323CD8">
              <w:rPr>
                <w:bCs/>
                <w:w w:val="80"/>
              </w:rPr>
              <w:t>%)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522EE" w14:textId="77777777" w:rsidR="00381C95" w:rsidRPr="00323CD8" w:rsidRDefault="00381C95" w:rsidP="00676952">
            <w:pPr>
              <w:pStyle w:val="Body"/>
              <w:rPr>
                <w:bCs/>
                <w:w w:val="80"/>
              </w:rPr>
            </w:pPr>
            <w:r w:rsidRPr="00323CD8">
              <w:rPr>
                <w:bCs/>
                <w:w w:val="80"/>
              </w:rPr>
              <w:t>N</w:t>
            </w:r>
          </w:p>
        </w:tc>
      </w:tr>
      <w:tr w:rsidR="00381C95" w14:paraId="3A449589" w14:textId="77777777" w:rsidTr="000D5C33">
        <w:trPr>
          <w:trHeight w:val="297"/>
        </w:trPr>
        <w:tc>
          <w:tcPr>
            <w:tcW w:w="1168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81E089" w14:textId="77777777" w:rsidR="00381C95" w:rsidRPr="00323CD8" w:rsidRDefault="00381C95" w:rsidP="00676952">
            <w:pPr>
              <w:pStyle w:val="Body"/>
              <w:rPr>
                <w:w w:val="80"/>
              </w:rPr>
            </w:pPr>
            <w:r w:rsidRPr="00323CD8">
              <w:rPr>
                <w:w w:val="80"/>
              </w:rPr>
              <w:t>All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8FD457" w14:textId="77777777" w:rsidR="00381C95" w:rsidRPr="00323CD8" w:rsidRDefault="00381C95" w:rsidP="00676952">
            <w:pPr>
              <w:pStyle w:val="Body"/>
              <w:rPr>
                <w:w w:val="80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D1EF03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339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3.9)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CB2506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406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40.6)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583658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375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7.5)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29754F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685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68.5)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86190A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632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63.2)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7B5718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339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3.9)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C91D7B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219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21.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7CCD1A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5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0.5)</w:t>
            </w:r>
          </w:p>
        </w:tc>
        <w:tc>
          <w:tcPr>
            <w:tcW w:w="73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53AFC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3000</w:t>
            </w:r>
          </w:p>
        </w:tc>
      </w:tr>
      <w:tr w:rsidR="00381C95" w14:paraId="54837F3C" w14:textId="77777777" w:rsidTr="000D5C33">
        <w:trPr>
          <w:trHeight w:val="297"/>
        </w:trPr>
        <w:tc>
          <w:tcPr>
            <w:tcW w:w="1168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298740" w14:textId="77777777" w:rsidR="00381C95" w:rsidRPr="00323CD8" w:rsidRDefault="00381C95" w:rsidP="00676952">
            <w:pPr>
              <w:pStyle w:val="Body"/>
              <w:rPr>
                <w:w w:val="80"/>
              </w:rPr>
            </w:pPr>
            <w:r w:rsidRPr="00323CD8">
              <w:rPr>
                <w:w w:val="80"/>
              </w:rPr>
              <w:t>NPBBD Knowledge</w:t>
            </w:r>
          </w:p>
        </w:tc>
        <w:tc>
          <w:tcPr>
            <w:tcW w:w="10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36A453" w14:textId="77777777" w:rsidR="00381C95" w:rsidRPr="00323CD8" w:rsidRDefault="00381C95" w:rsidP="00676952">
            <w:pPr>
              <w:pStyle w:val="Body"/>
              <w:rPr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Well</w:t>
            </w:r>
            <w:r w:rsidRPr="00323CD8">
              <w:rPr>
                <w:rFonts w:eastAsiaTheme="minorEastAsia"/>
                <w:bCs/>
                <w:w w:val="80"/>
                <w:vertAlign w:val="superscript"/>
              </w:rPr>
              <w:t>a</w:t>
            </w:r>
          </w:p>
        </w:tc>
        <w:tc>
          <w:tcPr>
            <w:tcW w:w="13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4AEA94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43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8.4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16154B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43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8.4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3BBCCF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46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41.1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C70D84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69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61.6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5E6342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63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56.3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12C0CE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49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43.8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7B72E7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22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19.6)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F4007B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0.9)</w:t>
            </w:r>
          </w:p>
        </w:tc>
        <w:tc>
          <w:tcPr>
            <w:tcW w:w="73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32C33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336</w:t>
            </w:r>
          </w:p>
        </w:tc>
      </w:tr>
      <w:tr w:rsidR="00381C95" w14:paraId="3E5BF540" w14:textId="77777777" w:rsidTr="000D5C33">
        <w:trPr>
          <w:trHeight w:val="297"/>
        </w:trPr>
        <w:tc>
          <w:tcPr>
            <w:tcW w:w="1168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B5116A" w14:textId="77777777" w:rsidR="00381C95" w:rsidRPr="00323CD8" w:rsidRDefault="00381C95" w:rsidP="00676952">
            <w:pPr>
              <w:pStyle w:val="Body"/>
              <w:rPr>
                <w:w w:val="80"/>
              </w:rPr>
            </w:pPr>
          </w:p>
        </w:tc>
        <w:tc>
          <w:tcPr>
            <w:tcW w:w="10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69E992" w14:textId="77777777" w:rsidR="00381C95" w:rsidRPr="00323CD8" w:rsidRDefault="00381C95" w:rsidP="00676952">
            <w:pPr>
              <w:pStyle w:val="Body"/>
              <w:rPr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Moderate</w:t>
            </w:r>
            <w:r w:rsidRPr="00323CD8">
              <w:rPr>
                <w:rFonts w:eastAsiaTheme="minorEastAsia"/>
                <w:bCs/>
                <w:w w:val="80"/>
                <w:vertAlign w:val="superscript"/>
              </w:rPr>
              <w:t>b</w:t>
            </w:r>
            <w:r w:rsidRPr="00323CD8">
              <w:rPr>
                <w:bCs/>
                <w:w w:val="80"/>
              </w:rPr>
              <w:t xml:space="preserve"> </w:t>
            </w:r>
          </w:p>
        </w:tc>
        <w:tc>
          <w:tcPr>
            <w:tcW w:w="13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326C9E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52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3.6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7DB66C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85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40.9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CC42F3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79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9.6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312589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302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66.8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7A00FE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282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62.4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84CC72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50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3.2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A3DF6C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05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23.2)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BEF9F2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0.2)</w:t>
            </w:r>
          </w:p>
        </w:tc>
        <w:tc>
          <w:tcPr>
            <w:tcW w:w="73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765DF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356</w:t>
            </w:r>
          </w:p>
        </w:tc>
      </w:tr>
      <w:tr w:rsidR="00381C95" w14:paraId="38D5273D" w14:textId="77777777" w:rsidTr="000D5C33">
        <w:trPr>
          <w:trHeight w:val="297"/>
        </w:trPr>
        <w:tc>
          <w:tcPr>
            <w:tcW w:w="1168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DC7EE6" w14:textId="77777777" w:rsidR="00381C95" w:rsidRPr="00323CD8" w:rsidRDefault="00381C95" w:rsidP="00676952">
            <w:pPr>
              <w:pStyle w:val="Body"/>
              <w:rPr>
                <w:w w:val="80"/>
              </w:rPr>
            </w:pPr>
          </w:p>
        </w:tc>
        <w:tc>
          <w:tcPr>
            <w:tcW w:w="10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FD37E9" w14:textId="77777777" w:rsidR="00381C95" w:rsidRPr="00323CD8" w:rsidRDefault="00381C95" w:rsidP="00676952">
            <w:pPr>
              <w:pStyle w:val="Body"/>
              <w:rPr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Not</w:t>
            </w:r>
            <w:r w:rsidRPr="00323CD8">
              <w:rPr>
                <w:bCs/>
                <w:w w:val="80"/>
              </w:rPr>
              <w:t xml:space="preserve"> </w:t>
            </w:r>
            <w:r w:rsidRPr="00323CD8">
              <w:rPr>
                <w:rFonts w:eastAsiaTheme="minorEastAsia"/>
                <w:bCs/>
                <w:w w:val="80"/>
              </w:rPr>
              <w:t>at</w:t>
            </w:r>
            <w:r w:rsidRPr="00323CD8">
              <w:rPr>
                <w:bCs/>
                <w:w w:val="80"/>
              </w:rPr>
              <w:t xml:space="preserve"> </w:t>
            </w:r>
            <w:r w:rsidRPr="00323CD8">
              <w:rPr>
                <w:rFonts w:eastAsiaTheme="minorEastAsia"/>
                <w:bCs/>
                <w:w w:val="80"/>
              </w:rPr>
              <w:t>all</w:t>
            </w:r>
            <w:r w:rsidRPr="00323CD8">
              <w:rPr>
                <w:rFonts w:eastAsiaTheme="minorEastAsia"/>
                <w:bCs/>
                <w:w w:val="80"/>
                <w:vertAlign w:val="superscript"/>
              </w:rPr>
              <w:t>c</w:t>
            </w:r>
          </w:p>
        </w:tc>
        <w:tc>
          <w:tcPr>
            <w:tcW w:w="13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56D73D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44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3.0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8C00B8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78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40.8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049093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50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4.4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2B2974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314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72.0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E1F6A5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287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65.8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BFF7ED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40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2.1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970CBA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92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21.1)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CFF5F0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3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0.7)</w:t>
            </w:r>
          </w:p>
        </w:tc>
        <w:tc>
          <w:tcPr>
            <w:tcW w:w="73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AE523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308</w:t>
            </w:r>
          </w:p>
        </w:tc>
      </w:tr>
      <w:tr w:rsidR="00381C95" w14:paraId="28E68D15" w14:textId="77777777" w:rsidTr="000D5C33">
        <w:trPr>
          <w:trHeight w:val="297"/>
        </w:trPr>
        <w:tc>
          <w:tcPr>
            <w:tcW w:w="1168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4F197D" w14:textId="77777777" w:rsidR="00381C95" w:rsidRPr="00323CD8" w:rsidRDefault="00381C95" w:rsidP="00676952">
            <w:pPr>
              <w:pStyle w:val="Body"/>
              <w:rPr>
                <w:w w:val="80"/>
              </w:rPr>
            </w:pPr>
            <w:r w:rsidRPr="00323CD8">
              <w:rPr>
                <w:w w:val="80"/>
              </w:rPr>
              <w:t>NPBBD participation</w:t>
            </w:r>
          </w:p>
        </w:tc>
        <w:tc>
          <w:tcPr>
            <w:tcW w:w="10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91B171" w14:textId="77777777" w:rsidR="00381C95" w:rsidRPr="00323CD8" w:rsidRDefault="00381C95" w:rsidP="00676952">
            <w:pPr>
              <w:pStyle w:val="Body"/>
              <w:rPr>
                <w:bCs/>
                <w:w w:val="80"/>
              </w:rPr>
            </w:pPr>
            <w:r w:rsidRPr="00323CD8">
              <w:rPr>
                <w:bCs/>
                <w:w w:val="80"/>
              </w:rPr>
              <w:t>Willing</w:t>
            </w:r>
          </w:p>
        </w:tc>
        <w:tc>
          <w:tcPr>
            <w:tcW w:w="13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511E81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204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5.2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0C2EA1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239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41.3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65A265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216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7.3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13B03E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400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69.1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5D1329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365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63.0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B50786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88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2.5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EE94CA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22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21.1)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CF05E9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3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0.5)</w:t>
            </w:r>
          </w:p>
        </w:tc>
        <w:tc>
          <w:tcPr>
            <w:tcW w:w="73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22B781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737</w:t>
            </w:r>
          </w:p>
        </w:tc>
      </w:tr>
      <w:tr w:rsidR="00381C95" w14:paraId="5982204B" w14:textId="77777777" w:rsidTr="000D5C33">
        <w:trPr>
          <w:trHeight w:val="297"/>
        </w:trPr>
        <w:tc>
          <w:tcPr>
            <w:tcW w:w="1168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BF2177" w14:textId="77777777" w:rsidR="00381C95" w:rsidRPr="00323CD8" w:rsidRDefault="00381C95" w:rsidP="00676952">
            <w:pPr>
              <w:pStyle w:val="Body"/>
              <w:rPr>
                <w:w w:val="80"/>
              </w:rPr>
            </w:pPr>
          </w:p>
        </w:tc>
        <w:tc>
          <w:tcPr>
            <w:tcW w:w="10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73ACF8" w14:textId="77777777" w:rsidR="00381C95" w:rsidRPr="00323CD8" w:rsidRDefault="00381C95" w:rsidP="00676952">
            <w:pPr>
              <w:pStyle w:val="Body"/>
              <w:rPr>
                <w:bCs/>
                <w:w w:val="80"/>
              </w:rPr>
            </w:pPr>
            <w:r w:rsidRPr="00323CD8">
              <w:rPr>
                <w:bCs/>
                <w:w w:val="80"/>
              </w:rPr>
              <w:t>Unsure</w:t>
            </w:r>
          </w:p>
        </w:tc>
        <w:tc>
          <w:tcPr>
            <w:tcW w:w="13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BF7EA9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16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1.8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6AE7B1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46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40.0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476A63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44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9.5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C91FD3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248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67.9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D69C8D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232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63.6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4077DC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24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4.0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42F3F6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84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23.0)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95F153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0.3)</w:t>
            </w:r>
          </w:p>
        </w:tc>
        <w:tc>
          <w:tcPr>
            <w:tcW w:w="73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79F2C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095</w:t>
            </w:r>
          </w:p>
        </w:tc>
      </w:tr>
      <w:tr w:rsidR="00381C95" w14:paraId="05DD73DD" w14:textId="77777777" w:rsidTr="000D5C33">
        <w:trPr>
          <w:trHeight w:val="297"/>
        </w:trPr>
        <w:tc>
          <w:tcPr>
            <w:tcW w:w="1168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1DB7C2" w14:textId="77777777" w:rsidR="00381C95" w:rsidRPr="00323CD8" w:rsidRDefault="00381C95" w:rsidP="00676952">
            <w:pPr>
              <w:pStyle w:val="Body"/>
              <w:rPr>
                <w:w w:val="80"/>
              </w:rPr>
            </w:pPr>
          </w:p>
        </w:tc>
        <w:tc>
          <w:tcPr>
            <w:tcW w:w="10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1F7780" w14:textId="77777777" w:rsidR="00381C95" w:rsidRPr="00323CD8" w:rsidRDefault="00381C95" w:rsidP="00676952">
            <w:pPr>
              <w:pStyle w:val="Body"/>
              <w:rPr>
                <w:bCs/>
                <w:w w:val="80"/>
              </w:rPr>
            </w:pPr>
            <w:r w:rsidRPr="00323CD8">
              <w:rPr>
                <w:bCs/>
                <w:w w:val="80"/>
              </w:rPr>
              <w:t>Unwilling</w:t>
            </w:r>
          </w:p>
        </w:tc>
        <w:tc>
          <w:tcPr>
            <w:tcW w:w="13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38443D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9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3.9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9EB0BA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21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7.5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EE9DDF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5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26.8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2B46BC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37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66.1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456227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35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62.5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D3536D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27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48.2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344D99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3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23.2)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91A79F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1.8)</w:t>
            </w:r>
          </w:p>
        </w:tc>
        <w:tc>
          <w:tcPr>
            <w:tcW w:w="73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84BB6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68</w:t>
            </w:r>
          </w:p>
        </w:tc>
      </w:tr>
      <w:tr w:rsidR="00381C95" w14:paraId="11636CAF" w14:textId="77777777" w:rsidTr="000D5C33">
        <w:trPr>
          <w:trHeight w:val="297"/>
        </w:trPr>
        <w:tc>
          <w:tcPr>
            <w:tcW w:w="11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B2AABF" w14:textId="77777777" w:rsidR="00381C95" w:rsidRPr="00323CD8" w:rsidRDefault="00381C95" w:rsidP="00676952">
            <w:pPr>
              <w:pStyle w:val="Body"/>
              <w:rPr>
                <w:w w:val="80"/>
              </w:rPr>
            </w:pPr>
            <w:r>
              <w:rPr>
                <w:w w:val="80"/>
              </w:rPr>
              <w:t xml:space="preserve">Gender </w:t>
            </w:r>
          </w:p>
        </w:tc>
        <w:tc>
          <w:tcPr>
            <w:tcW w:w="10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4D237A" w14:textId="77777777" w:rsidR="00381C95" w:rsidRPr="00323CD8" w:rsidRDefault="00381C95" w:rsidP="00676952">
            <w:pPr>
              <w:pStyle w:val="Body"/>
              <w:rPr>
                <w:w w:val="80"/>
              </w:rPr>
            </w:pPr>
            <w:r w:rsidRPr="00323CD8">
              <w:rPr>
                <w:w w:val="80"/>
              </w:rPr>
              <w:t>Male</w:t>
            </w:r>
          </w:p>
        </w:tc>
        <w:tc>
          <w:tcPr>
            <w:tcW w:w="13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56BABE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89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6.8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46C013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210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40.9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436376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89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6.8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4B4F13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339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66.0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25885C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314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61.1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ECFFF3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82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5.4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23CE8B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16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22.6)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B765FD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3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0.6)</w:t>
            </w:r>
          </w:p>
        </w:tc>
        <w:tc>
          <w:tcPr>
            <w:tcW w:w="73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07D4B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542</w:t>
            </w:r>
          </w:p>
        </w:tc>
      </w:tr>
      <w:tr w:rsidR="00381C95" w14:paraId="7FB48129" w14:textId="77777777" w:rsidTr="000D5C33">
        <w:trPr>
          <w:trHeight w:val="297"/>
        </w:trPr>
        <w:tc>
          <w:tcPr>
            <w:tcW w:w="11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4D1F29" w14:textId="77777777" w:rsidR="00381C95" w:rsidRPr="00323CD8" w:rsidRDefault="00381C95" w:rsidP="00676952">
            <w:pPr>
              <w:pStyle w:val="Body"/>
              <w:rPr>
                <w:w w:val="80"/>
              </w:rPr>
            </w:pPr>
          </w:p>
        </w:tc>
        <w:tc>
          <w:tcPr>
            <w:tcW w:w="10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B13A77" w14:textId="77777777" w:rsidR="00381C95" w:rsidRPr="00323CD8" w:rsidRDefault="00381C95" w:rsidP="00676952">
            <w:pPr>
              <w:pStyle w:val="Body"/>
              <w:rPr>
                <w:w w:val="80"/>
              </w:rPr>
            </w:pPr>
            <w:r w:rsidRPr="00323CD8">
              <w:rPr>
                <w:w w:val="80"/>
              </w:rPr>
              <w:t>Female</w:t>
            </w:r>
          </w:p>
        </w:tc>
        <w:tc>
          <w:tcPr>
            <w:tcW w:w="13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1CC784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50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0.9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1ED617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96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40.3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08009A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86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8.3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0C0264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346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71.2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C48647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318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65.4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60245D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57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2.3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5FE411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03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21.2)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BD49AD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2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0.4)</w:t>
            </w:r>
          </w:p>
        </w:tc>
        <w:tc>
          <w:tcPr>
            <w:tcW w:w="73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04219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458</w:t>
            </w:r>
          </w:p>
        </w:tc>
      </w:tr>
      <w:tr w:rsidR="00381C95" w14:paraId="31C18DC4" w14:textId="77777777" w:rsidTr="000D5C33">
        <w:trPr>
          <w:trHeight w:val="297"/>
        </w:trPr>
        <w:tc>
          <w:tcPr>
            <w:tcW w:w="11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CBF80E" w14:textId="77777777" w:rsidR="00381C95" w:rsidRPr="00323CD8" w:rsidRDefault="00381C95" w:rsidP="00676952">
            <w:pPr>
              <w:pStyle w:val="Body"/>
              <w:rPr>
                <w:w w:val="80"/>
              </w:rPr>
            </w:pPr>
            <w:r w:rsidRPr="00323CD8">
              <w:rPr>
                <w:w w:val="80"/>
              </w:rPr>
              <w:t>Age</w:t>
            </w:r>
          </w:p>
        </w:tc>
        <w:tc>
          <w:tcPr>
            <w:tcW w:w="10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F81C29" w14:textId="77777777" w:rsidR="00381C95" w:rsidRPr="00323CD8" w:rsidRDefault="00381C95" w:rsidP="00676952">
            <w:pPr>
              <w:pStyle w:val="Body"/>
              <w:rPr>
                <w:w w:val="80"/>
              </w:rPr>
            </w:pPr>
            <w:r w:rsidRPr="00323CD8">
              <w:rPr>
                <w:w w:val="80"/>
              </w:rPr>
              <w:t>20–29</w:t>
            </w:r>
          </w:p>
        </w:tc>
        <w:tc>
          <w:tcPr>
            <w:tcW w:w="13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5D1A07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85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7.9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BC3CCF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92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41.1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75A8DD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84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7.5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DC2B0F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52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67.9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6CB332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36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60.7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234959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80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5.7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C1C069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43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19.2)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FF5755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0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0.0)</w:t>
            </w:r>
          </w:p>
        </w:tc>
        <w:tc>
          <w:tcPr>
            <w:tcW w:w="73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633E4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672</w:t>
            </w:r>
          </w:p>
        </w:tc>
      </w:tr>
      <w:tr w:rsidR="00381C95" w14:paraId="282FF9BD" w14:textId="77777777" w:rsidTr="000D5C33">
        <w:trPr>
          <w:trHeight w:val="297"/>
        </w:trPr>
        <w:tc>
          <w:tcPr>
            <w:tcW w:w="11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686D2B" w14:textId="77777777" w:rsidR="00381C95" w:rsidRPr="00323CD8" w:rsidRDefault="00381C95" w:rsidP="00676952">
            <w:pPr>
              <w:pStyle w:val="Body"/>
              <w:rPr>
                <w:w w:val="80"/>
              </w:rPr>
            </w:pPr>
          </w:p>
        </w:tc>
        <w:tc>
          <w:tcPr>
            <w:tcW w:w="10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310A12" w14:textId="77777777" w:rsidR="00381C95" w:rsidRPr="00323CD8" w:rsidRDefault="00381C95" w:rsidP="00676952">
            <w:pPr>
              <w:pStyle w:val="Body"/>
              <w:rPr>
                <w:w w:val="80"/>
              </w:rPr>
            </w:pPr>
            <w:r w:rsidRPr="00323CD8">
              <w:rPr>
                <w:w w:val="80"/>
              </w:rPr>
              <w:t>30–39</w:t>
            </w:r>
          </w:p>
        </w:tc>
        <w:tc>
          <w:tcPr>
            <w:tcW w:w="13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5C539F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83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7.2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00B0A3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03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46.2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8527B2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80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5.9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50B747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41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63.2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93C994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39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62.3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A901BE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76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4.1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B49ABC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47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21.1)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A0E76D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0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0.0)</w:t>
            </w:r>
          </w:p>
        </w:tc>
        <w:tc>
          <w:tcPr>
            <w:tcW w:w="73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B253A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669</w:t>
            </w:r>
          </w:p>
        </w:tc>
      </w:tr>
      <w:tr w:rsidR="00381C95" w14:paraId="46C906CD" w14:textId="77777777" w:rsidTr="000D5C33">
        <w:trPr>
          <w:trHeight w:val="297"/>
        </w:trPr>
        <w:tc>
          <w:tcPr>
            <w:tcW w:w="11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8C8F11" w14:textId="77777777" w:rsidR="00381C95" w:rsidRPr="00323CD8" w:rsidRDefault="00381C95" w:rsidP="00676952">
            <w:pPr>
              <w:pStyle w:val="Body"/>
              <w:rPr>
                <w:w w:val="80"/>
              </w:rPr>
            </w:pPr>
          </w:p>
        </w:tc>
        <w:tc>
          <w:tcPr>
            <w:tcW w:w="10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595CFC" w14:textId="77777777" w:rsidR="00381C95" w:rsidRPr="00323CD8" w:rsidRDefault="00381C95" w:rsidP="00676952">
            <w:pPr>
              <w:pStyle w:val="Body"/>
              <w:rPr>
                <w:w w:val="80"/>
              </w:rPr>
            </w:pPr>
            <w:r w:rsidRPr="00323CD8">
              <w:rPr>
                <w:w w:val="80"/>
              </w:rPr>
              <w:t>40–49</w:t>
            </w:r>
          </w:p>
        </w:tc>
        <w:tc>
          <w:tcPr>
            <w:tcW w:w="13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511945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91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3.5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435138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00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6.8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8FB36C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01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7.1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E32D86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83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67.3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5627C0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71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62.9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3FC1D3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91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3.5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FB83A8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76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27.9)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F6B33A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3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1.1)</w:t>
            </w:r>
          </w:p>
        </w:tc>
        <w:tc>
          <w:tcPr>
            <w:tcW w:w="73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680D3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816</w:t>
            </w:r>
          </w:p>
        </w:tc>
        <w:bookmarkStart w:id="0" w:name="_GoBack"/>
        <w:bookmarkEnd w:id="0"/>
      </w:tr>
      <w:tr w:rsidR="00381C95" w14:paraId="20EC18C3" w14:textId="77777777" w:rsidTr="000D5C33">
        <w:trPr>
          <w:trHeight w:val="20"/>
        </w:trPr>
        <w:tc>
          <w:tcPr>
            <w:tcW w:w="11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16D2BF" w14:textId="77777777" w:rsidR="00381C95" w:rsidRPr="00323CD8" w:rsidRDefault="00381C95" w:rsidP="00676952">
            <w:pPr>
              <w:pStyle w:val="Body"/>
              <w:rPr>
                <w:w w:val="80"/>
              </w:rPr>
            </w:pPr>
          </w:p>
        </w:tc>
        <w:tc>
          <w:tcPr>
            <w:tcW w:w="10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9FAEEB" w14:textId="77777777" w:rsidR="00381C95" w:rsidRPr="00323CD8" w:rsidRDefault="00381C95" w:rsidP="00676952">
            <w:pPr>
              <w:pStyle w:val="Body"/>
              <w:rPr>
                <w:w w:val="80"/>
              </w:rPr>
            </w:pPr>
            <w:r w:rsidRPr="00323CD8">
              <w:rPr>
                <w:w w:val="80"/>
              </w:rPr>
              <w:t>50–59</w:t>
            </w:r>
          </w:p>
        </w:tc>
        <w:tc>
          <w:tcPr>
            <w:tcW w:w="13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065CCA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80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28.5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228F1E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11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9.5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D954A7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10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9.1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9173F2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209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74.4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19C642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86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66.2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D7A66B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92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2.7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184BE9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53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18.9)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24F8D9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2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0.7)</w:t>
            </w:r>
          </w:p>
        </w:tc>
        <w:tc>
          <w:tcPr>
            <w:tcW w:w="73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B5016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843</w:t>
            </w:r>
          </w:p>
        </w:tc>
      </w:tr>
      <w:tr w:rsidR="00381C95" w14:paraId="73D1C46B" w14:textId="77777777" w:rsidTr="000D5C33">
        <w:trPr>
          <w:trHeight w:val="20"/>
        </w:trPr>
        <w:tc>
          <w:tcPr>
            <w:tcW w:w="11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7EBE9E" w14:textId="77777777" w:rsidR="00381C95" w:rsidRPr="00323CD8" w:rsidRDefault="00381C95" w:rsidP="00676952">
            <w:pPr>
              <w:pStyle w:val="Body"/>
              <w:rPr>
                <w:w w:val="80"/>
              </w:rPr>
            </w:pPr>
            <w:r w:rsidRPr="00323CD8">
              <w:rPr>
                <w:w w:val="80"/>
              </w:rPr>
              <w:t>Education</w:t>
            </w:r>
          </w:p>
        </w:tc>
        <w:tc>
          <w:tcPr>
            <w:tcW w:w="10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637BB4" w14:textId="77777777" w:rsidR="00381C95" w:rsidRPr="00323CD8" w:rsidRDefault="00381C95" w:rsidP="00676952">
            <w:pPr>
              <w:pStyle w:val="Body"/>
              <w:rPr>
                <w:w w:val="80"/>
              </w:rPr>
            </w:pPr>
            <w:r>
              <w:rPr>
                <w:w w:val="80"/>
              </w:rPr>
              <w:t>H</w:t>
            </w:r>
            <w:r w:rsidRPr="00323CD8">
              <w:rPr>
                <w:w w:val="80"/>
              </w:rPr>
              <w:t>igh school</w:t>
            </w:r>
          </w:p>
        </w:tc>
        <w:tc>
          <w:tcPr>
            <w:tcW w:w="13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8D8D19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37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27.4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6AB05B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66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48.9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FC5658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59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43.7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894C27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90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66.7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3B5A60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83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61.5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06BF0F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35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25.9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DC8668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35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25.9)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1D0318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0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0.0)</w:t>
            </w:r>
          </w:p>
        </w:tc>
        <w:tc>
          <w:tcPr>
            <w:tcW w:w="73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0C9C36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405</w:t>
            </w:r>
          </w:p>
        </w:tc>
      </w:tr>
      <w:tr w:rsidR="00381C95" w14:paraId="7000FA00" w14:textId="77777777" w:rsidTr="001A60DC">
        <w:trPr>
          <w:trHeight w:val="20"/>
        </w:trPr>
        <w:tc>
          <w:tcPr>
            <w:tcW w:w="11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692000" w14:textId="77777777" w:rsidR="00381C95" w:rsidRPr="00323CD8" w:rsidRDefault="00381C95" w:rsidP="00676952">
            <w:pPr>
              <w:pStyle w:val="Body"/>
              <w:rPr>
                <w:w w:val="80"/>
              </w:rPr>
            </w:pPr>
          </w:p>
        </w:tc>
        <w:tc>
          <w:tcPr>
            <w:tcW w:w="10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FD85D4" w14:textId="77777777" w:rsidR="00381C95" w:rsidRPr="00323CD8" w:rsidRDefault="00381C95" w:rsidP="00676952">
            <w:pPr>
              <w:pStyle w:val="Body"/>
              <w:rPr>
                <w:w w:val="80"/>
              </w:rPr>
            </w:pPr>
            <w:r w:rsidRPr="00323CD8">
              <w:rPr>
                <w:w w:val="80"/>
              </w:rPr>
              <w:t>College</w:t>
            </w:r>
          </w:p>
        </w:tc>
        <w:tc>
          <w:tcPr>
            <w:tcW w:w="135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03EA16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263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4.8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382030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298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9.4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37B53E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281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7.2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30E344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520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68.8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8B7614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482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63.8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3DB6F4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259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4.3)</w:t>
            </w:r>
          </w:p>
        </w:tc>
        <w:tc>
          <w:tcPr>
            <w:tcW w:w="13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A098BD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162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21.4)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106C4A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3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0.4)</w:t>
            </w:r>
          </w:p>
        </w:tc>
        <w:tc>
          <w:tcPr>
            <w:tcW w:w="73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1746B9" w14:textId="77777777" w:rsidR="00381C95" w:rsidRPr="00323CD8" w:rsidRDefault="00381C95" w:rsidP="00676952">
            <w:pPr>
              <w:pStyle w:val="Body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2268</w:t>
            </w:r>
          </w:p>
        </w:tc>
      </w:tr>
      <w:tr w:rsidR="00381C95" w14:paraId="7EC82BB3" w14:textId="77777777" w:rsidTr="001A60DC">
        <w:trPr>
          <w:trHeight w:val="20"/>
        </w:trPr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83C72F" w14:textId="77777777" w:rsidR="00381C95" w:rsidRPr="00323CD8" w:rsidRDefault="00381C95" w:rsidP="00676952">
            <w:pPr>
              <w:pStyle w:val="Body"/>
              <w:rPr>
                <w:w w:val="80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7D5994" w14:textId="77777777" w:rsidR="00381C95" w:rsidRPr="00323CD8" w:rsidRDefault="00381C95" w:rsidP="00676952">
            <w:pPr>
              <w:pStyle w:val="Body"/>
              <w:rPr>
                <w:w w:val="80"/>
              </w:rPr>
            </w:pPr>
            <w:r w:rsidRPr="00323CD8">
              <w:rPr>
                <w:w w:val="80"/>
              </w:rPr>
              <w:t>Graduate school and beyond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E22DDA" w14:textId="77777777" w:rsidR="00381C95" w:rsidRPr="00323CD8" w:rsidRDefault="00381C95" w:rsidP="00676952">
            <w:pPr>
              <w:pStyle w:val="Body"/>
              <w:jc w:val="both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39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5.8)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05C8AE" w14:textId="77777777" w:rsidR="00381C95" w:rsidRPr="00323CD8" w:rsidRDefault="00381C95" w:rsidP="00676952">
            <w:pPr>
              <w:pStyle w:val="Body"/>
              <w:jc w:val="both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42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8.5)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F095CC" w14:textId="77777777" w:rsidR="00381C95" w:rsidRPr="00323CD8" w:rsidRDefault="00381C95" w:rsidP="00676952">
            <w:pPr>
              <w:pStyle w:val="Body"/>
              <w:jc w:val="both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35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32.1)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AFA41A" w14:textId="77777777" w:rsidR="00381C95" w:rsidRPr="00323CD8" w:rsidRDefault="00381C95" w:rsidP="00676952">
            <w:pPr>
              <w:pStyle w:val="Body"/>
              <w:jc w:val="both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75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68.8)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374FFD" w14:textId="77777777" w:rsidR="00381C95" w:rsidRPr="00323CD8" w:rsidRDefault="00381C95" w:rsidP="00676952">
            <w:pPr>
              <w:pStyle w:val="Body"/>
              <w:jc w:val="both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67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61.5)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046EE1" w14:textId="77777777" w:rsidR="00381C95" w:rsidRPr="00323CD8" w:rsidRDefault="00381C95" w:rsidP="00676952">
            <w:pPr>
              <w:pStyle w:val="Body"/>
              <w:jc w:val="both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45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41.3)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1EA300" w14:textId="77777777" w:rsidR="00381C95" w:rsidRPr="00323CD8" w:rsidRDefault="00381C95" w:rsidP="00676952">
            <w:pPr>
              <w:pStyle w:val="Body"/>
              <w:jc w:val="both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22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20.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601B1A" w14:textId="77777777" w:rsidR="00381C95" w:rsidRPr="00323CD8" w:rsidRDefault="00381C95" w:rsidP="00676952">
            <w:pPr>
              <w:pStyle w:val="Body"/>
              <w:jc w:val="both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2</w:t>
            </w:r>
            <w:r>
              <w:rPr>
                <w:rFonts w:eastAsiaTheme="minorEastAsia"/>
                <w:bCs/>
                <w:w w:val="80"/>
              </w:rPr>
              <w:t xml:space="preserve"> (</w:t>
            </w:r>
            <w:r w:rsidRPr="00323CD8">
              <w:rPr>
                <w:rFonts w:eastAsiaTheme="minorEastAsia"/>
                <w:bCs/>
                <w:w w:val="80"/>
              </w:rPr>
              <w:t>1.8)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FCA810" w14:textId="77777777" w:rsidR="00381C95" w:rsidRPr="00323CD8" w:rsidRDefault="00381C95" w:rsidP="00676952">
            <w:pPr>
              <w:pStyle w:val="Body"/>
              <w:jc w:val="both"/>
              <w:rPr>
                <w:rFonts w:eastAsiaTheme="minorEastAsia"/>
                <w:bCs/>
                <w:w w:val="80"/>
              </w:rPr>
            </w:pPr>
            <w:r w:rsidRPr="00323CD8">
              <w:rPr>
                <w:rFonts w:eastAsiaTheme="minorEastAsia"/>
                <w:bCs/>
                <w:w w:val="80"/>
              </w:rPr>
              <w:t>327</w:t>
            </w:r>
          </w:p>
        </w:tc>
      </w:tr>
    </w:tbl>
    <w:p w14:paraId="7B65BC41" w14:textId="5A5DF63A" w:rsidR="00DE23E8" w:rsidRPr="00381C95" w:rsidRDefault="00DE23E8" w:rsidP="00381C95">
      <w:pPr>
        <w:spacing w:before="0" w:after="200" w:line="276" w:lineRule="auto"/>
        <w:rPr>
          <w:rFonts w:cs="Times New Roman"/>
          <w:b/>
          <w:sz w:val="32"/>
          <w:szCs w:val="32"/>
        </w:rPr>
      </w:pPr>
    </w:p>
    <w:sectPr w:rsidR="00DE23E8" w:rsidRPr="00381C95" w:rsidSect="00381C95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28154A" w14:textId="77777777" w:rsidR="00AF394C" w:rsidRDefault="00AF394C" w:rsidP="00117666">
      <w:pPr>
        <w:spacing w:after="0"/>
      </w:pPr>
      <w:r>
        <w:separator/>
      </w:r>
    </w:p>
  </w:endnote>
  <w:endnote w:type="continuationSeparator" w:id="0">
    <w:p w14:paraId="6D66B213" w14:textId="77777777" w:rsidR="00AF394C" w:rsidRDefault="00AF39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2626BB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A60D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2626BB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A60D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16AA04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A60D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16AA04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A60D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BA04EA" w14:textId="77777777" w:rsidR="00AF394C" w:rsidRDefault="00AF394C" w:rsidP="00117666">
      <w:pPr>
        <w:spacing w:after="0"/>
      </w:pPr>
      <w:r>
        <w:separator/>
      </w:r>
    </w:p>
  </w:footnote>
  <w:footnote w:type="continuationSeparator" w:id="0">
    <w:p w14:paraId="39492EDA" w14:textId="77777777" w:rsidR="00AF394C" w:rsidRDefault="00AF39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18D8"/>
    <w:rsid w:val="000D5C33"/>
    <w:rsid w:val="00105FD9"/>
    <w:rsid w:val="00117666"/>
    <w:rsid w:val="001549D3"/>
    <w:rsid w:val="00160065"/>
    <w:rsid w:val="00177D84"/>
    <w:rsid w:val="001A60DC"/>
    <w:rsid w:val="001C59E7"/>
    <w:rsid w:val="00267D18"/>
    <w:rsid w:val="00274347"/>
    <w:rsid w:val="002868E2"/>
    <w:rsid w:val="002869C3"/>
    <w:rsid w:val="002936E4"/>
    <w:rsid w:val="00295314"/>
    <w:rsid w:val="002B4A57"/>
    <w:rsid w:val="002B7502"/>
    <w:rsid w:val="002C74CA"/>
    <w:rsid w:val="003123F4"/>
    <w:rsid w:val="003544FB"/>
    <w:rsid w:val="00381C95"/>
    <w:rsid w:val="003D2AEA"/>
    <w:rsid w:val="003D2F2D"/>
    <w:rsid w:val="003E33EC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2BA2"/>
    <w:rsid w:val="006375C7"/>
    <w:rsid w:val="00654E8F"/>
    <w:rsid w:val="00660D05"/>
    <w:rsid w:val="006820B1"/>
    <w:rsid w:val="006B7D14"/>
    <w:rsid w:val="00701727"/>
    <w:rsid w:val="0070566C"/>
    <w:rsid w:val="00714C50"/>
    <w:rsid w:val="00725083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395"/>
    <w:rsid w:val="00A174D9"/>
    <w:rsid w:val="00AA4D24"/>
    <w:rsid w:val="00AB6715"/>
    <w:rsid w:val="00AC4FC9"/>
    <w:rsid w:val="00AF394C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B7BFD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283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Body">
    <w:name w:val="Body"/>
    <w:qFormat/>
    <w:rsid w:val="00381C95"/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</w:tabs>
      <w:suppressAutoHyphens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ko-KR"/>
      <w14:ligatures w14:val="standardContextual"/>
    </w:rPr>
  </w:style>
  <w:style w:type="paragraph" w:customStyle="1" w:styleId="afe">
    <w:name w:val="표제목"/>
    <w:basedOn w:val="a0"/>
    <w:link w:val="Char9"/>
    <w:qFormat/>
    <w:rsid w:val="00381C95"/>
    <w:pPr>
      <w:spacing w:before="0" w:after="0"/>
    </w:pPr>
    <w:rPr>
      <w:rFonts w:eastAsia="Times New Roman" w:cs="Times New Roman"/>
      <w:szCs w:val="24"/>
      <w:lang w:eastAsia="ko-KR"/>
    </w:rPr>
  </w:style>
  <w:style w:type="character" w:customStyle="1" w:styleId="Char9">
    <w:name w:val="표제목 Char"/>
    <w:basedOn w:val="a1"/>
    <w:link w:val="afe"/>
    <w:rsid w:val="00381C95"/>
    <w:rPr>
      <w:rFonts w:ascii="Times New Roman" w:eastAsia="Times New Roman" w:hAnsi="Times New Roman" w:cs="Times New Roman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3EC38BC-CC80-4929-A5A8-0BA7AC8021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703</Words>
  <Characters>4011</Characters>
  <Application>Microsoft Office Word</Application>
  <DocSecurity>0</DocSecurity>
  <Lines>33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양지현(의료법윤리학과)</cp:lastModifiedBy>
  <cp:revision>6</cp:revision>
  <cp:lastPrinted>2013-10-03T12:51:00Z</cp:lastPrinted>
  <dcterms:created xsi:type="dcterms:W3CDTF">2023-01-30T05:22:00Z</dcterms:created>
  <dcterms:modified xsi:type="dcterms:W3CDTF">2023-01-30T05:25:00Z</dcterms:modified>
</cp:coreProperties>
</file>